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28C703" w14:textId="49801EE0" w:rsidR="009A41BE" w:rsidRPr="00B23123" w:rsidRDefault="009A41BE" w:rsidP="00A90524">
      <w:pPr>
        <w:spacing w:before="60" w:after="60" w:line="480" w:lineRule="auto"/>
        <w:jc w:val="both"/>
        <w:rPr>
          <w:rFonts w:cstheme="minorHAnsi"/>
          <w:bCs/>
          <w:color w:val="000000" w:themeColor="text1"/>
        </w:rPr>
      </w:pPr>
    </w:p>
    <w:tbl>
      <w:tblPr>
        <w:tblW w:w="103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60"/>
        <w:gridCol w:w="9090"/>
      </w:tblGrid>
      <w:tr w:rsidR="00A90524" w:rsidRPr="00B23123" w14:paraId="33D82ED6" w14:textId="77777777" w:rsidTr="006E79BE">
        <w:trPr>
          <w:cantSplit/>
        </w:trPr>
        <w:tc>
          <w:tcPr>
            <w:tcW w:w="1260" w:type="dxa"/>
          </w:tcPr>
          <w:p w14:paraId="24AC56E1" w14:textId="77777777" w:rsidR="00A90524" w:rsidRPr="00B23123" w:rsidRDefault="00A90524" w:rsidP="006E79BE">
            <w:pPr>
              <w:spacing w:line="480" w:lineRule="auto"/>
              <w:jc w:val="both"/>
              <w:rPr>
                <w:rFonts w:cstheme="minorHAnsi"/>
                <w:b/>
                <w:bCs/>
                <w:color w:val="000000" w:themeColor="text1"/>
                <w:lang w:val="en-US"/>
              </w:rPr>
            </w:pPr>
            <w:r w:rsidRPr="00B23123">
              <w:rPr>
                <w:rFonts w:cstheme="minorHAnsi"/>
                <w:b/>
                <w:bCs/>
                <w:color w:val="000000" w:themeColor="text1"/>
                <w:lang w:val="en-US"/>
              </w:rPr>
              <w:t>Inclusion Criteria</w:t>
            </w:r>
          </w:p>
        </w:tc>
        <w:tc>
          <w:tcPr>
            <w:tcW w:w="9090" w:type="dxa"/>
          </w:tcPr>
          <w:p w14:paraId="028DB8CE" w14:textId="77777777" w:rsidR="00A90524" w:rsidRPr="00B23123" w:rsidRDefault="00A90524" w:rsidP="006E79BE">
            <w:pPr>
              <w:spacing w:line="480" w:lineRule="auto"/>
              <w:jc w:val="both"/>
              <w:rPr>
                <w:rFonts w:cstheme="minorHAnsi"/>
                <w:bCs/>
                <w:color w:val="000000" w:themeColor="text1"/>
                <w:lang w:val="en-US"/>
              </w:rPr>
            </w:pPr>
            <w:r w:rsidRPr="00B23123">
              <w:rPr>
                <w:rFonts w:cstheme="minorHAnsi"/>
                <w:bCs/>
                <w:color w:val="000000" w:themeColor="text1"/>
                <w:lang w:val="en-US"/>
              </w:rPr>
              <w:t>All subjects are required to meet the following inclusion criteria in order to be considered eligible for participation in this study:</w:t>
            </w:r>
          </w:p>
          <w:p w14:paraId="11F759C1" w14:textId="504650A6" w:rsidR="00A90524" w:rsidRPr="00B23123" w:rsidRDefault="00A90524" w:rsidP="006E79BE">
            <w:pPr>
              <w:numPr>
                <w:ilvl w:val="0"/>
                <w:numId w:val="1"/>
              </w:numPr>
              <w:spacing w:line="480" w:lineRule="auto"/>
              <w:jc w:val="both"/>
              <w:rPr>
                <w:rFonts w:cstheme="minorHAnsi"/>
                <w:color w:val="000000" w:themeColor="text1"/>
                <w:lang w:val="en-US"/>
              </w:rPr>
            </w:pPr>
            <w:r w:rsidRPr="00B23123">
              <w:rPr>
                <w:rFonts w:cstheme="minorHAnsi"/>
                <w:color w:val="000000" w:themeColor="text1"/>
                <w:lang w:val="en-US"/>
              </w:rPr>
              <w:t xml:space="preserve">Subject is ≥ 2 and ≤ </w:t>
            </w:r>
            <w:r w:rsidR="00AD251C" w:rsidRPr="00B07601">
              <w:rPr>
                <w:rFonts w:cstheme="minorHAnsi"/>
                <w:lang w:val="en-US"/>
              </w:rPr>
              <w:t xml:space="preserve">13 </w:t>
            </w:r>
            <w:r w:rsidRPr="00B23123">
              <w:rPr>
                <w:rFonts w:cstheme="minorHAnsi"/>
                <w:color w:val="000000" w:themeColor="text1"/>
                <w:lang w:val="en-US"/>
              </w:rPr>
              <w:t>years old at the time of enrollment/consent.</w:t>
            </w:r>
          </w:p>
          <w:p w14:paraId="593B0D51" w14:textId="6E9E1A07" w:rsidR="00A90524" w:rsidRPr="00B07601" w:rsidRDefault="00A90524" w:rsidP="006E79BE">
            <w:pPr>
              <w:numPr>
                <w:ilvl w:val="0"/>
                <w:numId w:val="1"/>
              </w:numPr>
              <w:spacing w:line="480" w:lineRule="auto"/>
              <w:jc w:val="both"/>
              <w:rPr>
                <w:rFonts w:cstheme="minorHAnsi"/>
                <w:lang w:val="en-US"/>
              </w:rPr>
            </w:pPr>
            <w:r w:rsidRPr="00B23123">
              <w:rPr>
                <w:rFonts w:cstheme="minorHAnsi"/>
                <w:color w:val="000000" w:themeColor="text1"/>
                <w:lang w:val="en-US"/>
              </w:rPr>
              <w:t xml:space="preserve">Subject has a diagnosis </w:t>
            </w:r>
            <w:r w:rsidRPr="00B07601">
              <w:rPr>
                <w:rFonts w:cstheme="minorHAnsi"/>
                <w:lang w:val="en-US"/>
              </w:rPr>
              <w:t xml:space="preserve">of </w:t>
            </w:r>
            <w:r w:rsidR="00834CDF" w:rsidRPr="00B07601">
              <w:rPr>
                <w:rFonts w:cstheme="minorHAnsi"/>
                <w:lang w:val="en-US"/>
              </w:rPr>
              <w:t>cerebral Palsy (</w:t>
            </w:r>
            <w:r w:rsidRPr="00B07601">
              <w:rPr>
                <w:rFonts w:cstheme="minorHAnsi"/>
                <w:lang w:val="en-US"/>
              </w:rPr>
              <w:t>CP</w:t>
            </w:r>
            <w:r w:rsidR="00834CDF" w:rsidRPr="00B07601">
              <w:rPr>
                <w:rFonts w:cstheme="minorHAnsi"/>
                <w:lang w:val="en-US"/>
              </w:rPr>
              <w:t>)</w:t>
            </w:r>
            <w:r w:rsidRPr="00B07601">
              <w:rPr>
                <w:rFonts w:cstheme="minorHAnsi"/>
                <w:lang w:val="en-US"/>
              </w:rPr>
              <w:t xml:space="preserve"> classified as Gross Motor</w:t>
            </w:r>
            <w:r w:rsidR="00834CDF" w:rsidRPr="00B07601">
              <w:rPr>
                <w:rFonts w:cstheme="minorHAnsi"/>
                <w:lang w:val="en-US"/>
              </w:rPr>
              <w:t xml:space="preserve"> Function</w:t>
            </w:r>
            <w:r w:rsidRPr="00B07601">
              <w:rPr>
                <w:rFonts w:cstheme="minorHAnsi"/>
                <w:lang w:val="en-US"/>
              </w:rPr>
              <w:t xml:space="preserve"> Classification S</w:t>
            </w:r>
            <w:r w:rsidR="00834CDF" w:rsidRPr="00B07601">
              <w:rPr>
                <w:rFonts w:cstheme="minorHAnsi"/>
                <w:lang w:val="en-US"/>
              </w:rPr>
              <w:t>ystem (GMFCS)</w:t>
            </w:r>
            <w:r w:rsidRPr="00B07601">
              <w:rPr>
                <w:rFonts w:cstheme="minorHAnsi"/>
                <w:lang w:val="en-US"/>
              </w:rPr>
              <w:t xml:space="preserve"> Levels I-V.</w:t>
            </w:r>
          </w:p>
          <w:p w14:paraId="497AC2DA" w14:textId="35A3DFA3" w:rsidR="00A90524" w:rsidRPr="00B07601" w:rsidRDefault="00A90524" w:rsidP="006E79BE">
            <w:pPr>
              <w:numPr>
                <w:ilvl w:val="0"/>
                <w:numId w:val="1"/>
              </w:numPr>
              <w:spacing w:line="480" w:lineRule="auto"/>
              <w:jc w:val="both"/>
              <w:rPr>
                <w:rFonts w:cstheme="minorHAnsi"/>
                <w:lang w:val="en-US"/>
              </w:rPr>
            </w:pPr>
            <w:r w:rsidRPr="00B07601">
              <w:rPr>
                <w:rFonts w:cstheme="minorHAnsi"/>
                <w:lang w:val="en-US"/>
              </w:rPr>
              <w:t xml:space="preserve">Minimum score of 12 and Maximum score of 85 on the </w:t>
            </w:r>
            <w:r w:rsidR="00834CDF" w:rsidRPr="00B07601">
              <w:rPr>
                <w:rFonts w:cstheme="minorHAnsi"/>
                <w:lang w:val="en-US"/>
              </w:rPr>
              <w:t>Gross Motor Function Measure 88 (</w:t>
            </w:r>
            <w:r w:rsidRPr="00B07601">
              <w:rPr>
                <w:rFonts w:cstheme="minorHAnsi"/>
                <w:lang w:val="en-US"/>
              </w:rPr>
              <w:t>GMFM-88</w:t>
            </w:r>
            <w:r w:rsidR="00834CDF" w:rsidRPr="00B07601">
              <w:rPr>
                <w:rFonts w:cstheme="minorHAnsi"/>
                <w:lang w:val="en-US"/>
              </w:rPr>
              <w:t>)</w:t>
            </w:r>
            <w:r w:rsidRPr="00B07601">
              <w:rPr>
                <w:rFonts w:cstheme="minorHAnsi"/>
                <w:lang w:val="en-US"/>
              </w:rPr>
              <w:t xml:space="preserve"> total score scale.</w:t>
            </w:r>
          </w:p>
          <w:p w14:paraId="05920AA7" w14:textId="77777777" w:rsidR="00A90524" w:rsidRPr="00B23123" w:rsidRDefault="00A90524" w:rsidP="006E79BE">
            <w:pPr>
              <w:numPr>
                <w:ilvl w:val="0"/>
                <w:numId w:val="1"/>
              </w:numPr>
              <w:spacing w:line="480" w:lineRule="auto"/>
              <w:jc w:val="both"/>
              <w:rPr>
                <w:rFonts w:cstheme="minorHAnsi"/>
                <w:color w:val="000000" w:themeColor="text1"/>
                <w:lang w:val="en-US"/>
              </w:rPr>
            </w:pPr>
            <w:r w:rsidRPr="00B23123">
              <w:rPr>
                <w:rFonts w:cstheme="minorHAnsi"/>
                <w:color w:val="000000" w:themeColor="text1"/>
                <w:lang w:val="en-US"/>
              </w:rPr>
              <w:t>Subject must have spastic CP hemiplegia or diplegia, quadriplegia.</w:t>
            </w:r>
          </w:p>
          <w:p w14:paraId="4EAF59E5" w14:textId="77777777" w:rsidR="00A90524" w:rsidRPr="00B23123" w:rsidRDefault="00A90524" w:rsidP="006E79BE">
            <w:pPr>
              <w:numPr>
                <w:ilvl w:val="0"/>
                <w:numId w:val="1"/>
              </w:numPr>
              <w:spacing w:line="480" w:lineRule="auto"/>
              <w:jc w:val="both"/>
              <w:rPr>
                <w:rFonts w:cstheme="minorHAnsi"/>
                <w:color w:val="000000" w:themeColor="text1"/>
                <w:lang w:val="en-US"/>
              </w:rPr>
            </w:pPr>
            <w:r w:rsidRPr="00B23123">
              <w:rPr>
                <w:rFonts w:cstheme="minorHAnsi"/>
                <w:color w:val="000000" w:themeColor="text1"/>
                <w:lang w:val="en-US"/>
              </w:rPr>
              <w:t>Subject’s medical condition is stable as determined by the investigator.</w:t>
            </w:r>
          </w:p>
          <w:p w14:paraId="38188CFE" w14:textId="77777777" w:rsidR="00A90524" w:rsidRPr="00B23123" w:rsidRDefault="00A90524" w:rsidP="006E79BE">
            <w:pPr>
              <w:numPr>
                <w:ilvl w:val="0"/>
                <w:numId w:val="1"/>
              </w:numPr>
              <w:spacing w:line="480" w:lineRule="auto"/>
              <w:jc w:val="both"/>
              <w:rPr>
                <w:rFonts w:cstheme="minorHAnsi"/>
                <w:color w:val="000000" w:themeColor="text1"/>
                <w:lang w:val="en-US"/>
              </w:rPr>
            </w:pPr>
            <w:r w:rsidRPr="00B23123">
              <w:rPr>
                <w:rFonts w:cstheme="minorHAnsi"/>
                <w:color w:val="000000" w:themeColor="text1"/>
                <w:lang w:val="en-US"/>
              </w:rPr>
              <w:t xml:space="preserve">Subject has adequate social support network to be able to participate in training and assessment sessions for the duration of the study, at the discretion of the Investigator. </w:t>
            </w:r>
          </w:p>
          <w:p w14:paraId="20E5CE35" w14:textId="77777777" w:rsidR="00A90524" w:rsidRPr="00B23123" w:rsidRDefault="00A90524" w:rsidP="006E79BE">
            <w:pPr>
              <w:numPr>
                <w:ilvl w:val="0"/>
                <w:numId w:val="1"/>
              </w:numPr>
              <w:spacing w:line="480" w:lineRule="auto"/>
              <w:jc w:val="both"/>
              <w:rPr>
                <w:rFonts w:cstheme="minorHAnsi"/>
                <w:color w:val="000000" w:themeColor="text1"/>
                <w:lang w:val="en-US"/>
              </w:rPr>
            </w:pPr>
            <w:r w:rsidRPr="00B23123">
              <w:rPr>
                <w:rFonts w:cstheme="minorHAnsi"/>
                <w:color w:val="000000" w:themeColor="text1"/>
                <w:lang w:val="en-US"/>
              </w:rPr>
              <w:t>Subject is capable of performing simple cued motor tasks and can follow 2-3 step commands.</w:t>
            </w:r>
          </w:p>
          <w:p w14:paraId="2B248A3E" w14:textId="77777777" w:rsidR="00A90524" w:rsidRPr="00B23123" w:rsidRDefault="00A90524" w:rsidP="006E79BE">
            <w:pPr>
              <w:numPr>
                <w:ilvl w:val="0"/>
                <w:numId w:val="1"/>
              </w:numPr>
              <w:spacing w:line="480" w:lineRule="auto"/>
              <w:jc w:val="both"/>
              <w:rPr>
                <w:rFonts w:cstheme="minorHAnsi"/>
                <w:color w:val="000000" w:themeColor="text1"/>
                <w:lang w:val="en-US"/>
              </w:rPr>
            </w:pPr>
            <w:r w:rsidRPr="00B23123">
              <w:rPr>
                <w:rFonts w:cstheme="minorHAnsi"/>
                <w:color w:val="000000" w:themeColor="text1"/>
                <w:lang w:val="en-US"/>
              </w:rPr>
              <w:t>Subject can communicate an accurate yes or no answer to questions according to parents.</w:t>
            </w:r>
          </w:p>
        </w:tc>
      </w:tr>
      <w:tr w:rsidR="00A90524" w:rsidRPr="00B23123" w14:paraId="743855DD" w14:textId="77777777" w:rsidTr="006E79BE">
        <w:trPr>
          <w:cantSplit/>
        </w:trPr>
        <w:tc>
          <w:tcPr>
            <w:tcW w:w="1260" w:type="dxa"/>
          </w:tcPr>
          <w:p w14:paraId="07899812" w14:textId="77777777" w:rsidR="00A90524" w:rsidRPr="00B23123" w:rsidRDefault="00A90524" w:rsidP="006E79BE">
            <w:pPr>
              <w:spacing w:line="480" w:lineRule="auto"/>
              <w:jc w:val="both"/>
              <w:rPr>
                <w:rFonts w:cstheme="minorHAnsi"/>
                <w:b/>
                <w:bCs/>
                <w:color w:val="000000" w:themeColor="text1"/>
                <w:lang w:val="en-US"/>
              </w:rPr>
            </w:pPr>
            <w:r w:rsidRPr="00B23123">
              <w:rPr>
                <w:rFonts w:cstheme="minorHAnsi"/>
                <w:b/>
                <w:bCs/>
                <w:color w:val="000000" w:themeColor="text1"/>
                <w:lang w:val="en-US"/>
              </w:rPr>
              <w:lastRenderedPageBreak/>
              <w:t>Exclusion Criteria</w:t>
            </w:r>
          </w:p>
        </w:tc>
        <w:tc>
          <w:tcPr>
            <w:tcW w:w="9090" w:type="dxa"/>
          </w:tcPr>
          <w:p w14:paraId="449B933A" w14:textId="77777777" w:rsidR="00A90524" w:rsidRPr="00B23123" w:rsidRDefault="00A90524" w:rsidP="006E79BE">
            <w:pPr>
              <w:spacing w:line="480" w:lineRule="auto"/>
              <w:jc w:val="both"/>
              <w:rPr>
                <w:rFonts w:cstheme="minorHAnsi"/>
                <w:color w:val="000000" w:themeColor="text1"/>
                <w:lang w:val="en-US"/>
              </w:rPr>
            </w:pPr>
            <w:r w:rsidRPr="00B23123">
              <w:rPr>
                <w:rFonts w:cstheme="minorHAnsi"/>
                <w:bCs/>
                <w:color w:val="000000" w:themeColor="text1"/>
                <w:lang w:val="en-US"/>
              </w:rPr>
              <w:t>Subjects will be excluded from participating in this study if they meet any of the following exclusion criteria:</w:t>
            </w:r>
          </w:p>
          <w:p w14:paraId="1F6BE3C0" w14:textId="77777777" w:rsidR="00A90524" w:rsidRPr="00B23123" w:rsidRDefault="00A90524" w:rsidP="006E79BE">
            <w:pPr>
              <w:numPr>
                <w:ilvl w:val="0"/>
                <w:numId w:val="2"/>
              </w:numPr>
              <w:spacing w:line="480" w:lineRule="auto"/>
              <w:jc w:val="both"/>
              <w:rPr>
                <w:rFonts w:cstheme="minorHAnsi"/>
                <w:color w:val="000000" w:themeColor="text1"/>
                <w:lang w:val="en-US"/>
              </w:rPr>
            </w:pPr>
            <w:r w:rsidRPr="00B23123">
              <w:rPr>
                <w:rFonts w:cstheme="minorHAnsi"/>
                <w:color w:val="000000" w:themeColor="text1"/>
                <w:lang w:val="en-US"/>
              </w:rPr>
              <w:t>Subject has a concurrent neurological disease affecting the central nervous system.</w:t>
            </w:r>
          </w:p>
          <w:p w14:paraId="090D01C3" w14:textId="77777777" w:rsidR="00A90524" w:rsidRPr="00B23123" w:rsidRDefault="00A90524" w:rsidP="006E79BE">
            <w:pPr>
              <w:numPr>
                <w:ilvl w:val="0"/>
                <w:numId w:val="2"/>
              </w:numPr>
              <w:spacing w:line="480" w:lineRule="auto"/>
              <w:jc w:val="both"/>
              <w:rPr>
                <w:rFonts w:cstheme="minorHAnsi"/>
                <w:color w:val="000000" w:themeColor="text1"/>
                <w:lang w:val="en-US"/>
              </w:rPr>
            </w:pPr>
            <w:r w:rsidRPr="00B23123">
              <w:rPr>
                <w:rFonts w:cstheme="minorHAnsi"/>
                <w:color w:val="000000" w:themeColor="text1"/>
                <w:lang w:val="en-US"/>
              </w:rPr>
              <w:t>Subject has implanted stimulator (e.g., epidural stimulator, vagus nerve stimulator, pacemaker, cochlear implant, etc.) or drug delivery device (e.g., baclofen pump)</w:t>
            </w:r>
          </w:p>
          <w:p w14:paraId="5309547B" w14:textId="77777777" w:rsidR="00A90524" w:rsidRPr="00B23123" w:rsidRDefault="00A90524" w:rsidP="006E79BE">
            <w:pPr>
              <w:numPr>
                <w:ilvl w:val="0"/>
                <w:numId w:val="2"/>
              </w:numPr>
              <w:spacing w:line="480" w:lineRule="auto"/>
              <w:jc w:val="both"/>
              <w:rPr>
                <w:rFonts w:cstheme="minorHAnsi"/>
                <w:color w:val="000000" w:themeColor="text1"/>
                <w:lang w:val="en-US"/>
              </w:rPr>
            </w:pPr>
            <w:r w:rsidRPr="00B23123">
              <w:rPr>
                <w:rFonts w:cstheme="minorHAnsi"/>
                <w:color w:val="000000" w:themeColor="text1"/>
                <w:lang w:val="en-US"/>
              </w:rPr>
              <w:t>Subject is dependent on an electro-magnetic medical implant (e.g., cardiac pacemaker or implanted drug pump), ventilation support, or another external device.</w:t>
            </w:r>
          </w:p>
          <w:p w14:paraId="27FAC6D4" w14:textId="3A96FC74" w:rsidR="00A90524" w:rsidRPr="00B23123" w:rsidRDefault="00A90524" w:rsidP="006E79BE">
            <w:pPr>
              <w:numPr>
                <w:ilvl w:val="0"/>
                <w:numId w:val="2"/>
              </w:numPr>
              <w:spacing w:line="480" w:lineRule="auto"/>
              <w:jc w:val="both"/>
              <w:rPr>
                <w:rFonts w:cstheme="minorHAnsi"/>
                <w:color w:val="000000" w:themeColor="text1"/>
                <w:lang w:val="en-US"/>
              </w:rPr>
            </w:pPr>
            <w:r w:rsidRPr="00B23123">
              <w:rPr>
                <w:rFonts w:cstheme="minorHAnsi"/>
                <w:color w:val="000000" w:themeColor="text1"/>
                <w:lang w:val="en-US"/>
              </w:rPr>
              <w:t xml:space="preserve">Subject has received botulinum toxin injection within </w:t>
            </w:r>
            <w:r w:rsidR="007B76F3">
              <w:rPr>
                <w:rFonts w:cstheme="minorHAnsi"/>
                <w:color w:val="000000" w:themeColor="text1"/>
                <w:lang w:val="en-US"/>
              </w:rPr>
              <w:t>6</w:t>
            </w:r>
            <w:r w:rsidRPr="00B23123">
              <w:rPr>
                <w:rFonts w:cstheme="minorHAnsi"/>
                <w:color w:val="000000" w:themeColor="text1"/>
                <w:lang w:val="en-US"/>
              </w:rPr>
              <w:t xml:space="preserve"> months preceding enrollment.</w:t>
            </w:r>
          </w:p>
          <w:p w14:paraId="5AAA8C2E" w14:textId="35D1B159" w:rsidR="00A90524" w:rsidRPr="00B23123" w:rsidRDefault="00A90524" w:rsidP="006E79BE">
            <w:pPr>
              <w:numPr>
                <w:ilvl w:val="0"/>
                <w:numId w:val="2"/>
              </w:numPr>
              <w:spacing w:line="480" w:lineRule="auto"/>
              <w:jc w:val="both"/>
              <w:rPr>
                <w:rFonts w:cstheme="minorHAnsi"/>
                <w:color w:val="000000" w:themeColor="text1"/>
                <w:lang w:val="en-US"/>
              </w:rPr>
            </w:pPr>
            <w:r w:rsidRPr="00B23123">
              <w:rPr>
                <w:rFonts w:cstheme="minorHAnsi"/>
                <w:color w:val="000000" w:themeColor="text1"/>
                <w:lang w:val="en-US"/>
              </w:rPr>
              <w:t xml:space="preserve">Subject is unable to participate in </w:t>
            </w:r>
            <w:r w:rsidR="00834CDF">
              <w:rPr>
                <w:rFonts w:cstheme="minorHAnsi"/>
                <w:color w:val="000000" w:themeColor="text1"/>
                <w:lang w:val="en-US"/>
              </w:rPr>
              <w:t>activity based neurorehabilitation therapy (</w:t>
            </w:r>
            <w:r w:rsidRPr="00B23123">
              <w:rPr>
                <w:rFonts w:cstheme="minorHAnsi"/>
                <w:color w:val="000000" w:themeColor="text1"/>
                <w:lang w:val="en-US"/>
              </w:rPr>
              <w:t>ABNT</w:t>
            </w:r>
            <w:r w:rsidR="00834CDF">
              <w:rPr>
                <w:rFonts w:cstheme="minorHAnsi"/>
                <w:color w:val="000000" w:themeColor="text1"/>
                <w:lang w:val="en-US"/>
              </w:rPr>
              <w:t>)</w:t>
            </w:r>
            <w:r w:rsidRPr="00B23123">
              <w:rPr>
                <w:rFonts w:cstheme="minorHAnsi"/>
                <w:color w:val="000000" w:themeColor="text1"/>
                <w:lang w:val="en-US"/>
              </w:rPr>
              <w:t xml:space="preserve"> without orthosis.</w:t>
            </w:r>
          </w:p>
          <w:p w14:paraId="5BD0A065" w14:textId="77777777" w:rsidR="00A90524" w:rsidRPr="00B23123" w:rsidRDefault="00A90524" w:rsidP="006E79BE">
            <w:pPr>
              <w:numPr>
                <w:ilvl w:val="0"/>
                <w:numId w:val="2"/>
              </w:numPr>
              <w:spacing w:line="480" w:lineRule="auto"/>
              <w:jc w:val="both"/>
              <w:rPr>
                <w:rFonts w:cstheme="minorHAnsi"/>
                <w:color w:val="000000" w:themeColor="text1"/>
                <w:lang w:val="en-US"/>
              </w:rPr>
            </w:pPr>
            <w:r w:rsidRPr="00B23123">
              <w:rPr>
                <w:rFonts w:cstheme="minorHAnsi"/>
                <w:color w:val="000000" w:themeColor="text1"/>
                <w:lang w:val="en-US"/>
              </w:rPr>
              <w:t>Subject has limited life expectancy or co-morbid conditions, social/psychological problems, or cognitive impairments that, in the opinion of the investigator, will preclude them from participation and completion of study procedures or requirements.</w:t>
            </w:r>
          </w:p>
          <w:p w14:paraId="6DA61ACE" w14:textId="77777777" w:rsidR="00A90524" w:rsidRPr="00B23123" w:rsidRDefault="00A90524" w:rsidP="006E79BE">
            <w:pPr>
              <w:numPr>
                <w:ilvl w:val="0"/>
                <w:numId w:val="2"/>
              </w:numPr>
              <w:spacing w:line="480" w:lineRule="auto"/>
              <w:jc w:val="both"/>
              <w:rPr>
                <w:rFonts w:cstheme="minorHAnsi"/>
                <w:color w:val="000000" w:themeColor="text1"/>
                <w:lang w:val="en-US"/>
              </w:rPr>
            </w:pPr>
            <w:r w:rsidRPr="00B23123">
              <w:rPr>
                <w:rFonts w:cstheme="minorHAnsi"/>
                <w:color w:val="000000" w:themeColor="text1"/>
                <w:lang w:val="en-US"/>
              </w:rPr>
              <w:t>Subject has a medical condition or complications related to the use of certain medications that may affect validity of the study as determined by the investigator.</w:t>
            </w:r>
          </w:p>
          <w:p w14:paraId="185F420E" w14:textId="77777777" w:rsidR="00A90524" w:rsidRPr="00B23123" w:rsidRDefault="00A90524" w:rsidP="006E79BE">
            <w:pPr>
              <w:numPr>
                <w:ilvl w:val="0"/>
                <w:numId w:val="2"/>
              </w:numPr>
              <w:spacing w:line="480" w:lineRule="auto"/>
              <w:jc w:val="both"/>
              <w:rPr>
                <w:rFonts w:cstheme="minorHAnsi"/>
                <w:color w:val="000000" w:themeColor="text1"/>
                <w:lang w:val="en-US"/>
              </w:rPr>
            </w:pPr>
            <w:r w:rsidRPr="00B23123">
              <w:rPr>
                <w:rFonts w:cstheme="minorHAnsi"/>
                <w:color w:val="000000" w:themeColor="text1"/>
                <w:lang w:val="en-US"/>
              </w:rPr>
              <w:t>Subject has a medical condition not listed above that may put the subject at risk as determined by the investigator.</w:t>
            </w:r>
          </w:p>
          <w:p w14:paraId="1975D83F" w14:textId="77777777" w:rsidR="00A90524" w:rsidRPr="00B23123" w:rsidRDefault="00A90524" w:rsidP="006E79BE">
            <w:pPr>
              <w:numPr>
                <w:ilvl w:val="0"/>
                <w:numId w:val="2"/>
              </w:numPr>
              <w:spacing w:line="480" w:lineRule="auto"/>
              <w:jc w:val="both"/>
              <w:rPr>
                <w:rFonts w:cstheme="minorHAnsi"/>
                <w:color w:val="000000" w:themeColor="text1"/>
                <w:lang w:val="en-US"/>
              </w:rPr>
            </w:pPr>
            <w:r w:rsidRPr="00B23123">
              <w:rPr>
                <w:rFonts w:cstheme="minorHAnsi"/>
                <w:color w:val="000000" w:themeColor="text1"/>
                <w:lang w:val="en-US"/>
              </w:rPr>
              <w:t xml:space="preserve">Subject is participating in or plans to participate in another research study that may interfere with study endpoints. </w:t>
            </w:r>
          </w:p>
          <w:p w14:paraId="58F5B576" w14:textId="77777777" w:rsidR="00A90524" w:rsidRPr="00B23123" w:rsidRDefault="00A90524" w:rsidP="006E79BE">
            <w:pPr>
              <w:numPr>
                <w:ilvl w:val="0"/>
                <w:numId w:val="2"/>
              </w:numPr>
              <w:spacing w:line="480" w:lineRule="auto"/>
              <w:jc w:val="both"/>
              <w:rPr>
                <w:rFonts w:cstheme="minorHAnsi"/>
                <w:bCs/>
                <w:color w:val="000000" w:themeColor="text1"/>
                <w:lang w:val="en-US"/>
              </w:rPr>
            </w:pPr>
            <w:r w:rsidRPr="00B23123">
              <w:rPr>
                <w:rFonts w:cstheme="minorHAnsi"/>
                <w:color w:val="000000" w:themeColor="text1"/>
                <w:lang w:val="en-US"/>
              </w:rPr>
              <w:lastRenderedPageBreak/>
              <w:t>Subject is known or suspected to be non-compliant; and/or subject is unable or unwilling to comply with study requirements.</w:t>
            </w:r>
            <w:r w:rsidRPr="00B23123">
              <w:rPr>
                <w:rFonts w:cstheme="minorHAnsi"/>
                <w:bCs/>
                <w:color w:val="000000" w:themeColor="text1"/>
                <w:lang w:val="en-US"/>
              </w:rPr>
              <w:t xml:space="preserve"> </w:t>
            </w:r>
          </w:p>
          <w:p w14:paraId="653F6222" w14:textId="77777777" w:rsidR="00A90524" w:rsidRPr="00B23123" w:rsidRDefault="00A90524" w:rsidP="006E79BE">
            <w:pPr>
              <w:numPr>
                <w:ilvl w:val="0"/>
                <w:numId w:val="2"/>
              </w:numPr>
              <w:spacing w:line="480" w:lineRule="auto"/>
              <w:jc w:val="both"/>
              <w:rPr>
                <w:rFonts w:cstheme="minorHAnsi"/>
                <w:color w:val="000000" w:themeColor="text1"/>
                <w:lang w:val="en-US"/>
              </w:rPr>
            </w:pPr>
            <w:r w:rsidRPr="00B23123">
              <w:rPr>
                <w:rFonts w:cstheme="minorHAnsi"/>
                <w:color w:val="000000" w:themeColor="text1"/>
                <w:lang w:val="en-US"/>
              </w:rPr>
              <w:t>Subject has cardiovascular or musculoskeletal disease or injury that would prevent full participation in physical therapy intervention</w:t>
            </w:r>
          </w:p>
          <w:p w14:paraId="4BA48C44" w14:textId="77777777" w:rsidR="00A90524" w:rsidRPr="00B23123" w:rsidRDefault="00A90524" w:rsidP="006E79BE">
            <w:pPr>
              <w:numPr>
                <w:ilvl w:val="0"/>
                <w:numId w:val="2"/>
              </w:numPr>
              <w:spacing w:line="480" w:lineRule="auto"/>
              <w:jc w:val="both"/>
              <w:rPr>
                <w:rFonts w:cstheme="minorHAnsi"/>
                <w:color w:val="000000" w:themeColor="text1"/>
                <w:lang w:val="en-US"/>
              </w:rPr>
            </w:pPr>
            <w:r w:rsidRPr="00B23123">
              <w:rPr>
                <w:rFonts w:cstheme="minorHAnsi"/>
                <w:color w:val="000000" w:themeColor="text1"/>
                <w:lang w:val="en-US"/>
              </w:rPr>
              <w:t>Subject has a history of uncontrolled seizures.</w:t>
            </w:r>
          </w:p>
          <w:p w14:paraId="02A5E559" w14:textId="77777777" w:rsidR="00A90524" w:rsidRPr="00B23123" w:rsidRDefault="00A90524" w:rsidP="006E79BE">
            <w:pPr>
              <w:numPr>
                <w:ilvl w:val="0"/>
                <w:numId w:val="2"/>
              </w:numPr>
              <w:spacing w:line="480" w:lineRule="auto"/>
              <w:jc w:val="both"/>
              <w:rPr>
                <w:rFonts w:cstheme="minorHAnsi"/>
                <w:color w:val="000000" w:themeColor="text1"/>
                <w:lang w:val="en-US"/>
              </w:rPr>
            </w:pPr>
            <w:r w:rsidRPr="00B23123">
              <w:rPr>
                <w:rFonts w:cstheme="minorHAnsi"/>
                <w:color w:val="000000" w:themeColor="text1"/>
                <w:lang w:val="en-US"/>
              </w:rPr>
              <w:t>Subject has unhealed fracture or other musculoskeletal impairment that might interfere with upper or lower extremity rehabilitation or testing activities.</w:t>
            </w:r>
          </w:p>
          <w:p w14:paraId="315C363D" w14:textId="77777777" w:rsidR="00A90524" w:rsidRPr="00B23123" w:rsidRDefault="00A90524" w:rsidP="006E79BE">
            <w:pPr>
              <w:numPr>
                <w:ilvl w:val="0"/>
                <w:numId w:val="2"/>
              </w:numPr>
              <w:spacing w:line="480" w:lineRule="auto"/>
              <w:jc w:val="both"/>
              <w:rPr>
                <w:rFonts w:cstheme="minorHAnsi"/>
                <w:color w:val="000000" w:themeColor="text1"/>
                <w:lang w:val="en-US"/>
              </w:rPr>
            </w:pPr>
            <w:r w:rsidRPr="00B23123">
              <w:rPr>
                <w:rFonts w:cstheme="minorHAnsi"/>
                <w:color w:val="000000" w:themeColor="text1"/>
                <w:lang w:val="en-US"/>
              </w:rPr>
              <w:t>Subject has a history of orthopedic surgery in upper or lower extremities or neurosurgery that may be a confounding factor for interpretation of the results (such as tendon transfer, tendon or muscle lengthening for spasticity management, injection therapies to lower extremity muscles, percutaneous lengthening, spinal fusion etc.) in last 12 months.</w:t>
            </w:r>
          </w:p>
          <w:p w14:paraId="399990C3" w14:textId="77777777" w:rsidR="00A90524" w:rsidRPr="00B23123" w:rsidRDefault="00A90524" w:rsidP="006E79BE">
            <w:pPr>
              <w:numPr>
                <w:ilvl w:val="0"/>
                <w:numId w:val="2"/>
              </w:numPr>
              <w:spacing w:line="480" w:lineRule="auto"/>
              <w:jc w:val="both"/>
              <w:rPr>
                <w:rFonts w:cstheme="minorHAnsi"/>
                <w:color w:val="000000" w:themeColor="text1"/>
                <w:lang w:val="en-US"/>
              </w:rPr>
            </w:pPr>
            <w:r w:rsidRPr="00B23123">
              <w:rPr>
                <w:rFonts w:cstheme="minorHAnsi"/>
                <w:color w:val="000000" w:themeColor="text1"/>
                <w:lang w:val="en-US"/>
              </w:rPr>
              <w:t xml:space="preserve">Subject has a true leg length discrepancy greater than 2 cm.  </w:t>
            </w:r>
          </w:p>
          <w:p w14:paraId="53536813" w14:textId="77777777" w:rsidR="00A90524" w:rsidRPr="00B23123" w:rsidRDefault="00A90524" w:rsidP="006E79BE">
            <w:pPr>
              <w:numPr>
                <w:ilvl w:val="0"/>
                <w:numId w:val="2"/>
              </w:numPr>
              <w:spacing w:line="480" w:lineRule="auto"/>
              <w:jc w:val="both"/>
              <w:rPr>
                <w:rFonts w:cstheme="minorHAnsi"/>
                <w:color w:val="000000" w:themeColor="text1"/>
                <w:lang w:val="en-US"/>
              </w:rPr>
            </w:pPr>
            <w:r w:rsidRPr="00B23123">
              <w:rPr>
                <w:rFonts w:cstheme="minorHAnsi"/>
                <w:color w:val="000000" w:themeColor="text1"/>
                <w:lang w:val="en-US"/>
              </w:rPr>
              <w:t>Subject has established osteoporosis and taking medication for osteoporosis treatment.</w:t>
            </w:r>
          </w:p>
          <w:p w14:paraId="41CC7592" w14:textId="77777777" w:rsidR="00A90524" w:rsidRPr="00B23123" w:rsidRDefault="00A90524" w:rsidP="006E79BE">
            <w:pPr>
              <w:numPr>
                <w:ilvl w:val="0"/>
                <w:numId w:val="2"/>
              </w:numPr>
              <w:spacing w:line="480" w:lineRule="auto"/>
              <w:jc w:val="both"/>
              <w:rPr>
                <w:rFonts w:cstheme="minorHAnsi"/>
                <w:color w:val="000000" w:themeColor="text1"/>
                <w:lang w:val="en-US"/>
              </w:rPr>
            </w:pPr>
            <w:r w:rsidRPr="00B23123">
              <w:rPr>
                <w:rFonts w:cstheme="minorHAnsi"/>
                <w:color w:val="000000" w:themeColor="text1"/>
                <w:lang w:val="en-US"/>
              </w:rPr>
              <w:t>Subject has undergone selective dorsal rhizotomy surgery.</w:t>
            </w:r>
          </w:p>
          <w:p w14:paraId="5BC7459E" w14:textId="77777777" w:rsidR="00A90524" w:rsidRPr="00B23123" w:rsidRDefault="00A90524" w:rsidP="006E79BE">
            <w:pPr>
              <w:numPr>
                <w:ilvl w:val="0"/>
                <w:numId w:val="2"/>
              </w:numPr>
              <w:spacing w:line="480" w:lineRule="auto"/>
              <w:jc w:val="both"/>
              <w:rPr>
                <w:rFonts w:cstheme="minorHAnsi"/>
                <w:color w:val="000000" w:themeColor="text1"/>
                <w:lang w:val="en-US"/>
              </w:rPr>
            </w:pPr>
            <w:r w:rsidRPr="00B23123">
              <w:rPr>
                <w:rFonts w:cstheme="minorHAnsi"/>
                <w:color w:val="000000" w:themeColor="text1"/>
                <w:lang w:val="en-US"/>
              </w:rPr>
              <w:t>Subject has hip or shoulder migration percentage &gt; 30% on anteroposterior radiographic imaging.</w:t>
            </w:r>
          </w:p>
          <w:p w14:paraId="06C6A79A" w14:textId="77777777" w:rsidR="00A90524" w:rsidRPr="00B23123" w:rsidRDefault="00A90524" w:rsidP="006E79BE">
            <w:pPr>
              <w:numPr>
                <w:ilvl w:val="0"/>
                <w:numId w:val="2"/>
              </w:numPr>
              <w:spacing w:line="480" w:lineRule="auto"/>
              <w:jc w:val="both"/>
              <w:rPr>
                <w:rFonts w:cstheme="minorHAnsi"/>
                <w:color w:val="000000" w:themeColor="text1"/>
                <w:lang w:val="en-US"/>
              </w:rPr>
            </w:pPr>
            <w:r w:rsidRPr="00B23123">
              <w:rPr>
                <w:rFonts w:cstheme="minorHAnsi"/>
                <w:color w:val="000000" w:themeColor="text1"/>
                <w:lang w:val="en-US"/>
              </w:rPr>
              <w:t>Subject has less than 20 degrees in hip Range of Motion (ROM) in hip abduction.</w:t>
            </w:r>
          </w:p>
          <w:p w14:paraId="0E187353" w14:textId="77777777" w:rsidR="00A90524" w:rsidRPr="00B23123" w:rsidRDefault="00A90524" w:rsidP="006E79BE">
            <w:pPr>
              <w:numPr>
                <w:ilvl w:val="0"/>
                <w:numId w:val="2"/>
              </w:numPr>
              <w:spacing w:line="480" w:lineRule="auto"/>
              <w:jc w:val="both"/>
              <w:rPr>
                <w:rFonts w:cstheme="minorHAnsi"/>
                <w:color w:val="000000" w:themeColor="text1"/>
                <w:lang w:val="en-US"/>
              </w:rPr>
            </w:pPr>
            <w:r w:rsidRPr="00B23123">
              <w:rPr>
                <w:rFonts w:cstheme="minorHAnsi"/>
                <w:color w:val="000000" w:themeColor="text1"/>
                <w:lang w:val="en-US"/>
              </w:rPr>
              <w:t>Subject has unexplained presence of persistent complaints of pain of any kind.</w:t>
            </w:r>
          </w:p>
          <w:p w14:paraId="5B0CE95A" w14:textId="77777777" w:rsidR="00A90524" w:rsidRPr="00B23123" w:rsidRDefault="00A90524" w:rsidP="006E79BE">
            <w:pPr>
              <w:numPr>
                <w:ilvl w:val="0"/>
                <w:numId w:val="2"/>
              </w:numPr>
              <w:spacing w:line="480" w:lineRule="auto"/>
              <w:jc w:val="both"/>
              <w:rPr>
                <w:rFonts w:cstheme="minorHAnsi"/>
                <w:color w:val="000000" w:themeColor="text1"/>
                <w:lang w:val="en-US"/>
              </w:rPr>
            </w:pPr>
            <w:r w:rsidRPr="00B23123">
              <w:rPr>
                <w:rFonts w:cstheme="minorHAnsi"/>
                <w:color w:val="000000" w:themeColor="text1"/>
                <w:lang w:val="en-US"/>
              </w:rPr>
              <w:t>Subject has fixed upper or lower extremity contractures of 20 degrees or more.</w:t>
            </w:r>
          </w:p>
          <w:p w14:paraId="1961165D" w14:textId="77777777" w:rsidR="00A90524" w:rsidRPr="00B23123" w:rsidRDefault="00A90524" w:rsidP="006E79BE">
            <w:pPr>
              <w:numPr>
                <w:ilvl w:val="0"/>
                <w:numId w:val="2"/>
              </w:numPr>
              <w:spacing w:line="480" w:lineRule="auto"/>
              <w:jc w:val="both"/>
              <w:rPr>
                <w:rFonts w:cstheme="minorHAnsi"/>
                <w:color w:val="000000" w:themeColor="text1"/>
                <w:lang w:val="en-US"/>
              </w:rPr>
            </w:pPr>
            <w:r w:rsidRPr="00B23123">
              <w:rPr>
                <w:rFonts w:cstheme="minorHAnsi"/>
                <w:color w:val="000000" w:themeColor="text1"/>
                <w:lang w:val="en-US"/>
              </w:rPr>
              <w:t xml:space="preserve">Subject has a fixed spinal scoliosis greater than 20 degrees. </w:t>
            </w:r>
          </w:p>
          <w:p w14:paraId="3CA39A25" w14:textId="77777777" w:rsidR="00A90524" w:rsidRPr="00B23123" w:rsidRDefault="00A90524" w:rsidP="006E79BE">
            <w:pPr>
              <w:numPr>
                <w:ilvl w:val="0"/>
                <w:numId w:val="2"/>
              </w:numPr>
              <w:spacing w:line="480" w:lineRule="auto"/>
              <w:jc w:val="both"/>
              <w:rPr>
                <w:rFonts w:cstheme="minorHAnsi"/>
                <w:color w:val="000000" w:themeColor="text1"/>
                <w:lang w:val="en-US"/>
              </w:rPr>
            </w:pPr>
            <w:r w:rsidRPr="00B23123">
              <w:rPr>
                <w:rFonts w:cstheme="minorHAnsi"/>
                <w:color w:val="000000" w:themeColor="text1"/>
                <w:lang w:val="en-US"/>
              </w:rPr>
              <w:lastRenderedPageBreak/>
              <w:t>Subject has severe cortico-visual impairment.</w:t>
            </w:r>
          </w:p>
          <w:p w14:paraId="6B5D454C" w14:textId="77777777" w:rsidR="00A90524" w:rsidRPr="00B23123" w:rsidRDefault="00A90524" w:rsidP="006E79BE">
            <w:pPr>
              <w:numPr>
                <w:ilvl w:val="0"/>
                <w:numId w:val="2"/>
              </w:numPr>
              <w:spacing w:line="480" w:lineRule="auto"/>
              <w:jc w:val="both"/>
              <w:rPr>
                <w:rFonts w:cstheme="minorHAnsi"/>
                <w:bCs/>
                <w:color w:val="000000" w:themeColor="text1"/>
                <w:lang w:val="en-US"/>
              </w:rPr>
            </w:pPr>
            <w:bookmarkStart w:id="0" w:name="_Hlk98766866"/>
            <w:r w:rsidRPr="00B23123">
              <w:rPr>
                <w:rFonts w:cstheme="minorHAnsi"/>
                <w:color w:val="000000" w:themeColor="text1"/>
                <w:lang w:val="en-US"/>
              </w:rPr>
              <w:t>Subject has other ongoing, or who has discontinued less than 14 days prior to consent, physical and occupational therapies including but not limited to robotic therapy, gait training, aqua therapy, hippo therapy, intensive therapies</w:t>
            </w:r>
            <w:bookmarkEnd w:id="0"/>
            <w:r w:rsidRPr="00B23123">
              <w:rPr>
                <w:rFonts w:cstheme="minorHAnsi"/>
                <w:color w:val="000000" w:themeColor="text1"/>
                <w:lang w:val="en-US"/>
              </w:rPr>
              <w:t xml:space="preserve">, whole body vibration (WBV), stimulation therapies (e.g., E-Stimulation, Functional Electrical Stimulation (FES), Neuromuscular Electrical Stimulation (NMES)).  </w:t>
            </w:r>
          </w:p>
        </w:tc>
      </w:tr>
    </w:tbl>
    <w:p w14:paraId="3042F6CC" w14:textId="77777777" w:rsidR="00A90524" w:rsidRDefault="00A90524" w:rsidP="00A90524">
      <w:pPr>
        <w:spacing w:line="480" w:lineRule="auto"/>
        <w:jc w:val="both"/>
        <w:rPr>
          <w:rFonts w:cstheme="minorHAnsi"/>
          <w:color w:val="000000" w:themeColor="text1"/>
        </w:rPr>
      </w:pPr>
    </w:p>
    <w:p w14:paraId="4F42B9BF" w14:textId="0C2E3A23" w:rsidR="00C42F2C" w:rsidRPr="00B23123" w:rsidRDefault="00090D35" w:rsidP="00A90524">
      <w:pPr>
        <w:spacing w:line="480" w:lineRule="auto"/>
        <w:jc w:val="both"/>
        <w:rPr>
          <w:rFonts w:cstheme="minorHAnsi"/>
          <w:color w:val="000000" w:themeColor="text1"/>
        </w:rPr>
      </w:pPr>
      <w:r>
        <w:rPr>
          <w:rFonts w:cstheme="minorHAnsi"/>
          <w:color w:val="000000" w:themeColor="text1"/>
        </w:rPr>
        <w:t>Supplemental t</w:t>
      </w:r>
      <w:r w:rsidR="00A90524" w:rsidRPr="00B23123">
        <w:rPr>
          <w:rFonts w:cstheme="minorHAnsi"/>
          <w:color w:val="000000" w:themeColor="text1"/>
        </w:rPr>
        <w:t xml:space="preserve">able </w:t>
      </w:r>
      <w:r>
        <w:rPr>
          <w:rFonts w:cstheme="minorHAnsi"/>
          <w:color w:val="000000" w:themeColor="text1"/>
        </w:rPr>
        <w:t>1</w:t>
      </w:r>
      <w:r w:rsidR="00A90524" w:rsidRPr="00B23123">
        <w:rPr>
          <w:rFonts w:cstheme="minorHAnsi"/>
          <w:color w:val="000000" w:themeColor="text1"/>
        </w:rPr>
        <w:t>: Participant inclusion and exclusion criteria</w:t>
      </w:r>
    </w:p>
    <w:sectPr w:rsidR="00C42F2C" w:rsidRPr="00B2312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F5AB8A" w14:textId="77777777" w:rsidR="0011202B" w:rsidRDefault="0011202B" w:rsidP="0037719B">
      <w:r>
        <w:separator/>
      </w:r>
    </w:p>
  </w:endnote>
  <w:endnote w:type="continuationSeparator" w:id="0">
    <w:p w14:paraId="6631D059" w14:textId="77777777" w:rsidR="0011202B" w:rsidRDefault="0011202B" w:rsidP="003771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AC2B59" w14:textId="77777777" w:rsidR="0011202B" w:rsidRDefault="0011202B" w:rsidP="0037719B">
      <w:r>
        <w:separator/>
      </w:r>
    </w:p>
  </w:footnote>
  <w:footnote w:type="continuationSeparator" w:id="0">
    <w:p w14:paraId="71C02FDA" w14:textId="77777777" w:rsidR="0011202B" w:rsidRDefault="0011202B" w:rsidP="003771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66C26"/>
    <w:multiLevelType w:val="hybridMultilevel"/>
    <w:tmpl w:val="5DF25F34"/>
    <w:lvl w:ilvl="0" w:tplc="C4961F90">
      <w:start w:val="1"/>
      <w:numFmt w:val="decimal"/>
      <w:lvlText w:val="%1)"/>
      <w:lvlJc w:val="left"/>
      <w:pPr>
        <w:tabs>
          <w:tab w:val="num" w:pos="720"/>
        </w:tabs>
        <w:ind w:left="720" w:hanging="360"/>
      </w:pPr>
    </w:lvl>
    <w:lvl w:ilvl="1" w:tplc="2AB84F4A" w:tentative="1">
      <w:start w:val="1"/>
      <w:numFmt w:val="decimal"/>
      <w:lvlText w:val="%2)"/>
      <w:lvlJc w:val="left"/>
      <w:pPr>
        <w:tabs>
          <w:tab w:val="num" w:pos="1440"/>
        </w:tabs>
        <w:ind w:left="1440" w:hanging="360"/>
      </w:pPr>
    </w:lvl>
    <w:lvl w:ilvl="2" w:tplc="5F42E6EA" w:tentative="1">
      <w:start w:val="1"/>
      <w:numFmt w:val="decimal"/>
      <w:lvlText w:val="%3)"/>
      <w:lvlJc w:val="left"/>
      <w:pPr>
        <w:tabs>
          <w:tab w:val="num" w:pos="2160"/>
        </w:tabs>
        <w:ind w:left="2160" w:hanging="360"/>
      </w:pPr>
    </w:lvl>
    <w:lvl w:ilvl="3" w:tplc="4D16B718" w:tentative="1">
      <w:start w:val="1"/>
      <w:numFmt w:val="decimal"/>
      <w:lvlText w:val="%4)"/>
      <w:lvlJc w:val="left"/>
      <w:pPr>
        <w:tabs>
          <w:tab w:val="num" w:pos="2880"/>
        </w:tabs>
        <w:ind w:left="2880" w:hanging="360"/>
      </w:pPr>
    </w:lvl>
    <w:lvl w:ilvl="4" w:tplc="98AEDCF8" w:tentative="1">
      <w:start w:val="1"/>
      <w:numFmt w:val="decimal"/>
      <w:lvlText w:val="%5)"/>
      <w:lvlJc w:val="left"/>
      <w:pPr>
        <w:tabs>
          <w:tab w:val="num" w:pos="3600"/>
        </w:tabs>
        <w:ind w:left="3600" w:hanging="360"/>
      </w:pPr>
    </w:lvl>
    <w:lvl w:ilvl="5" w:tplc="97507194" w:tentative="1">
      <w:start w:val="1"/>
      <w:numFmt w:val="decimal"/>
      <w:lvlText w:val="%6)"/>
      <w:lvlJc w:val="left"/>
      <w:pPr>
        <w:tabs>
          <w:tab w:val="num" w:pos="4320"/>
        </w:tabs>
        <w:ind w:left="4320" w:hanging="360"/>
      </w:pPr>
    </w:lvl>
    <w:lvl w:ilvl="6" w:tplc="D5165B60" w:tentative="1">
      <w:start w:val="1"/>
      <w:numFmt w:val="decimal"/>
      <w:lvlText w:val="%7)"/>
      <w:lvlJc w:val="left"/>
      <w:pPr>
        <w:tabs>
          <w:tab w:val="num" w:pos="5040"/>
        </w:tabs>
        <w:ind w:left="5040" w:hanging="360"/>
      </w:pPr>
    </w:lvl>
    <w:lvl w:ilvl="7" w:tplc="F1EEF5C0" w:tentative="1">
      <w:start w:val="1"/>
      <w:numFmt w:val="decimal"/>
      <w:lvlText w:val="%8)"/>
      <w:lvlJc w:val="left"/>
      <w:pPr>
        <w:tabs>
          <w:tab w:val="num" w:pos="5760"/>
        </w:tabs>
        <w:ind w:left="5760" w:hanging="360"/>
      </w:pPr>
    </w:lvl>
    <w:lvl w:ilvl="8" w:tplc="55449A2E" w:tentative="1">
      <w:start w:val="1"/>
      <w:numFmt w:val="decimal"/>
      <w:lvlText w:val="%9)"/>
      <w:lvlJc w:val="left"/>
      <w:pPr>
        <w:tabs>
          <w:tab w:val="num" w:pos="6480"/>
        </w:tabs>
        <w:ind w:left="6480" w:hanging="360"/>
      </w:pPr>
    </w:lvl>
  </w:abstractNum>
  <w:abstractNum w:abstractNumId="1" w15:restartNumberingAfterBreak="0">
    <w:nsid w:val="24574757"/>
    <w:multiLevelType w:val="hybridMultilevel"/>
    <w:tmpl w:val="32E4C1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9E105C"/>
    <w:multiLevelType w:val="hybridMultilevel"/>
    <w:tmpl w:val="7FDCBD7A"/>
    <w:lvl w:ilvl="0" w:tplc="FD50AB20">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469C1DFE"/>
    <w:multiLevelType w:val="hybridMultilevel"/>
    <w:tmpl w:val="C646EB6E"/>
    <w:lvl w:ilvl="0" w:tplc="FD50AB20">
      <w:start w:val="1"/>
      <w:numFmt w:val="decimal"/>
      <w:lvlText w:val="%1)"/>
      <w:lvlJc w:val="left"/>
      <w:pPr>
        <w:ind w:left="720" w:hanging="360"/>
      </w:pPr>
      <w:rPr>
        <w:rFonts w:hint="default"/>
      </w:rPr>
    </w:lvl>
    <w:lvl w:ilvl="1" w:tplc="FFFFFFFF" w:tentative="1">
      <w:start w:val="1"/>
      <w:numFmt w:val="lowerLetter"/>
      <w:lvlText w:val="%2."/>
      <w:lvlJc w:val="left"/>
      <w:pPr>
        <w:ind w:left="360" w:hanging="360"/>
      </w:pPr>
    </w:lvl>
    <w:lvl w:ilvl="2" w:tplc="FFFFFFFF" w:tentative="1">
      <w:start w:val="1"/>
      <w:numFmt w:val="lowerRoman"/>
      <w:lvlText w:val="%3."/>
      <w:lvlJc w:val="right"/>
      <w:pPr>
        <w:ind w:left="1080" w:hanging="180"/>
      </w:pPr>
    </w:lvl>
    <w:lvl w:ilvl="3" w:tplc="FFFFFFFF" w:tentative="1">
      <w:start w:val="1"/>
      <w:numFmt w:val="decimal"/>
      <w:lvlText w:val="%4."/>
      <w:lvlJc w:val="left"/>
      <w:pPr>
        <w:ind w:left="1800" w:hanging="360"/>
      </w:pPr>
    </w:lvl>
    <w:lvl w:ilvl="4" w:tplc="FFFFFFFF" w:tentative="1">
      <w:start w:val="1"/>
      <w:numFmt w:val="lowerLetter"/>
      <w:lvlText w:val="%5."/>
      <w:lvlJc w:val="left"/>
      <w:pPr>
        <w:ind w:left="2520" w:hanging="360"/>
      </w:pPr>
    </w:lvl>
    <w:lvl w:ilvl="5" w:tplc="FFFFFFFF" w:tentative="1">
      <w:start w:val="1"/>
      <w:numFmt w:val="lowerRoman"/>
      <w:lvlText w:val="%6."/>
      <w:lvlJc w:val="right"/>
      <w:pPr>
        <w:ind w:left="3240" w:hanging="180"/>
      </w:pPr>
    </w:lvl>
    <w:lvl w:ilvl="6" w:tplc="FFFFFFFF" w:tentative="1">
      <w:start w:val="1"/>
      <w:numFmt w:val="decimal"/>
      <w:lvlText w:val="%7."/>
      <w:lvlJc w:val="left"/>
      <w:pPr>
        <w:ind w:left="3960" w:hanging="360"/>
      </w:pPr>
    </w:lvl>
    <w:lvl w:ilvl="7" w:tplc="FFFFFFFF" w:tentative="1">
      <w:start w:val="1"/>
      <w:numFmt w:val="lowerLetter"/>
      <w:lvlText w:val="%8."/>
      <w:lvlJc w:val="left"/>
      <w:pPr>
        <w:ind w:left="4680" w:hanging="360"/>
      </w:pPr>
    </w:lvl>
    <w:lvl w:ilvl="8" w:tplc="FFFFFFFF" w:tentative="1">
      <w:start w:val="1"/>
      <w:numFmt w:val="lowerRoman"/>
      <w:lvlText w:val="%9."/>
      <w:lvlJc w:val="right"/>
      <w:pPr>
        <w:ind w:left="540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5xvrzvvvz9d1e5zzrxwx03tptv0esp2rp5&quot;&gt;Reference master library updated 2023&lt;record-ids&gt;&lt;item&gt;5115&lt;/item&gt;&lt;item&gt;5116&lt;/item&gt;&lt;item&gt;5117&lt;/item&gt;&lt;item&gt;5118&lt;/item&gt;&lt;item&gt;5119&lt;/item&gt;&lt;item&gt;5120&lt;/item&gt;&lt;item&gt;5121&lt;/item&gt;&lt;item&gt;5123&lt;/item&gt;&lt;item&gt;5124&lt;/item&gt;&lt;item&gt;5125&lt;/item&gt;&lt;/record-ids&gt;&lt;/item&gt;&lt;/Libraries&gt;"/>
  </w:docVars>
  <w:rsids>
    <w:rsidRoot w:val="00453C7E"/>
    <w:rsid w:val="00004F1F"/>
    <w:rsid w:val="00007B05"/>
    <w:rsid w:val="000150F9"/>
    <w:rsid w:val="00025EA6"/>
    <w:rsid w:val="000361F7"/>
    <w:rsid w:val="00066D7D"/>
    <w:rsid w:val="00090D35"/>
    <w:rsid w:val="00097E2B"/>
    <w:rsid w:val="000A1393"/>
    <w:rsid w:val="000A64CC"/>
    <w:rsid w:val="000B4A50"/>
    <w:rsid w:val="000B61A7"/>
    <w:rsid w:val="000C19B7"/>
    <w:rsid w:val="000C49DB"/>
    <w:rsid w:val="000D1A04"/>
    <w:rsid w:val="000D3301"/>
    <w:rsid w:val="000D483D"/>
    <w:rsid w:val="000E35B2"/>
    <w:rsid w:val="000E4974"/>
    <w:rsid w:val="000F0A12"/>
    <w:rsid w:val="000F1E1F"/>
    <w:rsid w:val="000F52DD"/>
    <w:rsid w:val="000F58F8"/>
    <w:rsid w:val="0010020E"/>
    <w:rsid w:val="001019DF"/>
    <w:rsid w:val="00102369"/>
    <w:rsid w:val="00103DA4"/>
    <w:rsid w:val="0011146C"/>
    <w:rsid w:val="0011202B"/>
    <w:rsid w:val="0011322D"/>
    <w:rsid w:val="00115E6B"/>
    <w:rsid w:val="0011730A"/>
    <w:rsid w:val="00126443"/>
    <w:rsid w:val="00131404"/>
    <w:rsid w:val="00134F72"/>
    <w:rsid w:val="00136D8E"/>
    <w:rsid w:val="0014568A"/>
    <w:rsid w:val="00147664"/>
    <w:rsid w:val="0015244A"/>
    <w:rsid w:val="00161374"/>
    <w:rsid w:val="00161EB5"/>
    <w:rsid w:val="0017211D"/>
    <w:rsid w:val="00172443"/>
    <w:rsid w:val="00175D1C"/>
    <w:rsid w:val="0018733F"/>
    <w:rsid w:val="00191889"/>
    <w:rsid w:val="00197A1F"/>
    <w:rsid w:val="001A374B"/>
    <w:rsid w:val="001D0E90"/>
    <w:rsid w:val="001D11BD"/>
    <w:rsid w:val="001D1D83"/>
    <w:rsid w:val="001D2583"/>
    <w:rsid w:val="001D2A87"/>
    <w:rsid w:val="001D6D84"/>
    <w:rsid w:val="001E2521"/>
    <w:rsid w:val="001E4B1C"/>
    <w:rsid w:val="001E6F3D"/>
    <w:rsid w:val="001F11CC"/>
    <w:rsid w:val="001F435C"/>
    <w:rsid w:val="001F5058"/>
    <w:rsid w:val="0020111F"/>
    <w:rsid w:val="00205C92"/>
    <w:rsid w:val="00213BB4"/>
    <w:rsid w:val="00222FDD"/>
    <w:rsid w:val="00224D3E"/>
    <w:rsid w:val="002357B1"/>
    <w:rsid w:val="0024047B"/>
    <w:rsid w:val="002408AF"/>
    <w:rsid w:val="00244FD1"/>
    <w:rsid w:val="002452BE"/>
    <w:rsid w:val="00247947"/>
    <w:rsid w:val="00251967"/>
    <w:rsid w:val="00251AB2"/>
    <w:rsid w:val="00252FDA"/>
    <w:rsid w:val="00253E12"/>
    <w:rsid w:val="002605CB"/>
    <w:rsid w:val="002675D7"/>
    <w:rsid w:val="0027165D"/>
    <w:rsid w:val="00273678"/>
    <w:rsid w:val="002737EB"/>
    <w:rsid w:val="00287CFB"/>
    <w:rsid w:val="002901B5"/>
    <w:rsid w:val="00295CD7"/>
    <w:rsid w:val="00296B6B"/>
    <w:rsid w:val="002A43CC"/>
    <w:rsid w:val="002A7E35"/>
    <w:rsid w:val="002A7FC9"/>
    <w:rsid w:val="002B0816"/>
    <w:rsid w:val="002B17EB"/>
    <w:rsid w:val="002B1DBB"/>
    <w:rsid w:val="002B2938"/>
    <w:rsid w:val="002C3252"/>
    <w:rsid w:val="002D562D"/>
    <w:rsid w:val="002E402E"/>
    <w:rsid w:val="002F1BFB"/>
    <w:rsid w:val="003060B4"/>
    <w:rsid w:val="0031047D"/>
    <w:rsid w:val="00323F6A"/>
    <w:rsid w:val="00334521"/>
    <w:rsid w:val="00335EC4"/>
    <w:rsid w:val="00347B3B"/>
    <w:rsid w:val="003556C3"/>
    <w:rsid w:val="003601A6"/>
    <w:rsid w:val="00360D0A"/>
    <w:rsid w:val="003614BD"/>
    <w:rsid w:val="00366D6F"/>
    <w:rsid w:val="003670BC"/>
    <w:rsid w:val="0037041F"/>
    <w:rsid w:val="00374B5B"/>
    <w:rsid w:val="0037719B"/>
    <w:rsid w:val="0038193F"/>
    <w:rsid w:val="00387637"/>
    <w:rsid w:val="0039127B"/>
    <w:rsid w:val="003915D3"/>
    <w:rsid w:val="00395316"/>
    <w:rsid w:val="0039753B"/>
    <w:rsid w:val="003975B4"/>
    <w:rsid w:val="003A4C81"/>
    <w:rsid w:val="003B0CD4"/>
    <w:rsid w:val="003B536C"/>
    <w:rsid w:val="003C0EFA"/>
    <w:rsid w:val="003C199C"/>
    <w:rsid w:val="003C482B"/>
    <w:rsid w:val="003D1D7F"/>
    <w:rsid w:val="003E24B7"/>
    <w:rsid w:val="003E46B3"/>
    <w:rsid w:val="003E57A3"/>
    <w:rsid w:val="003E59B1"/>
    <w:rsid w:val="003E6C6F"/>
    <w:rsid w:val="003E7218"/>
    <w:rsid w:val="003F19B9"/>
    <w:rsid w:val="003F78F6"/>
    <w:rsid w:val="00401AD5"/>
    <w:rsid w:val="00403249"/>
    <w:rsid w:val="00403592"/>
    <w:rsid w:val="004058FB"/>
    <w:rsid w:val="004068A0"/>
    <w:rsid w:val="0041177F"/>
    <w:rsid w:val="00415FAC"/>
    <w:rsid w:val="00422402"/>
    <w:rsid w:val="00424599"/>
    <w:rsid w:val="004268DE"/>
    <w:rsid w:val="00427D61"/>
    <w:rsid w:val="00431B3C"/>
    <w:rsid w:val="00437F1A"/>
    <w:rsid w:val="004419D5"/>
    <w:rsid w:val="00441F94"/>
    <w:rsid w:val="00447EF5"/>
    <w:rsid w:val="0045313A"/>
    <w:rsid w:val="00453C7E"/>
    <w:rsid w:val="00477A9D"/>
    <w:rsid w:val="00485ED0"/>
    <w:rsid w:val="00490B26"/>
    <w:rsid w:val="004946FE"/>
    <w:rsid w:val="00494DFF"/>
    <w:rsid w:val="004A08B0"/>
    <w:rsid w:val="004A0D33"/>
    <w:rsid w:val="004A298B"/>
    <w:rsid w:val="004C085B"/>
    <w:rsid w:val="004C2D4E"/>
    <w:rsid w:val="004C32AB"/>
    <w:rsid w:val="004C39F9"/>
    <w:rsid w:val="004C4018"/>
    <w:rsid w:val="004C5364"/>
    <w:rsid w:val="004F072B"/>
    <w:rsid w:val="005007AB"/>
    <w:rsid w:val="00503E69"/>
    <w:rsid w:val="00513C00"/>
    <w:rsid w:val="0052383F"/>
    <w:rsid w:val="005403AD"/>
    <w:rsid w:val="00542362"/>
    <w:rsid w:val="00547C58"/>
    <w:rsid w:val="00554527"/>
    <w:rsid w:val="005569DD"/>
    <w:rsid w:val="00567527"/>
    <w:rsid w:val="005803A0"/>
    <w:rsid w:val="00594414"/>
    <w:rsid w:val="005944C9"/>
    <w:rsid w:val="00595028"/>
    <w:rsid w:val="005B35C0"/>
    <w:rsid w:val="005B5AA5"/>
    <w:rsid w:val="005D063F"/>
    <w:rsid w:val="005D69A7"/>
    <w:rsid w:val="005F09BF"/>
    <w:rsid w:val="005F7AEC"/>
    <w:rsid w:val="0060062A"/>
    <w:rsid w:val="00611832"/>
    <w:rsid w:val="00630F36"/>
    <w:rsid w:val="00641A72"/>
    <w:rsid w:val="00644411"/>
    <w:rsid w:val="00646134"/>
    <w:rsid w:val="006507D6"/>
    <w:rsid w:val="006536B6"/>
    <w:rsid w:val="00661EDD"/>
    <w:rsid w:val="006633AD"/>
    <w:rsid w:val="0068175E"/>
    <w:rsid w:val="00682248"/>
    <w:rsid w:val="00691AAB"/>
    <w:rsid w:val="0069589E"/>
    <w:rsid w:val="006A2130"/>
    <w:rsid w:val="006C4B50"/>
    <w:rsid w:val="006D3781"/>
    <w:rsid w:val="006D3CD5"/>
    <w:rsid w:val="006D3F33"/>
    <w:rsid w:val="006D6647"/>
    <w:rsid w:val="006E13EF"/>
    <w:rsid w:val="006E3436"/>
    <w:rsid w:val="00712470"/>
    <w:rsid w:val="007372E7"/>
    <w:rsid w:val="00740291"/>
    <w:rsid w:val="007449A6"/>
    <w:rsid w:val="00754C0A"/>
    <w:rsid w:val="007558A3"/>
    <w:rsid w:val="007640A1"/>
    <w:rsid w:val="007647CF"/>
    <w:rsid w:val="0076670B"/>
    <w:rsid w:val="007718B5"/>
    <w:rsid w:val="007733A5"/>
    <w:rsid w:val="007775E9"/>
    <w:rsid w:val="00787FC2"/>
    <w:rsid w:val="007A4CAE"/>
    <w:rsid w:val="007A52CE"/>
    <w:rsid w:val="007A6DAB"/>
    <w:rsid w:val="007B082B"/>
    <w:rsid w:val="007B76F3"/>
    <w:rsid w:val="007C5690"/>
    <w:rsid w:val="007D05EF"/>
    <w:rsid w:val="007D0C45"/>
    <w:rsid w:val="007D11ED"/>
    <w:rsid w:val="007F0307"/>
    <w:rsid w:val="007F0986"/>
    <w:rsid w:val="008168C4"/>
    <w:rsid w:val="00834CDF"/>
    <w:rsid w:val="0083645D"/>
    <w:rsid w:val="008523B7"/>
    <w:rsid w:val="008617E0"/>
    <w:rsid w:val="008618BC"/>
    <w:rsid w:val="00861AF2"/>
    <w:rsid w:val="0087180D"/>
    <w:rsid w:val="008735D4"/>
    <w:rsid w:val="008744E7"/>
    <w:rsid w:val="00882A46"/>
    <w:rsid w:val="008833EC"/>
    <w:rsid w:val="0089280C"/>
    <w:rsid w:val="00895933"/>
    <w:rsid w:val="008D1350"/>
    <w:rsid w:val="008D30B1"/>
    <w:rsid w:val="008E2A3D"/>
    <w:rsid w:val="008E6D94"/>
    <w:rsid w:val="008E7DB2"/>
    <w:rsid w:val="008F3444"/>
    <w:rsid w:val="008F4F84"/>
    <w:rsid w:val="00902B2A"/>
    <w:rsid w:val="009043DA"/>
    <w:rsid w:val="00905965"/>
    <w:rsid w:val="009129D1"/>
    <w:rsid w:val="00917FE1"/>
    <w:rsid w:val="00920BA0"/>
    <w:rsid w:val="00921F58"/>
    <w:rsid w:val="00926290"/>
    <w:rsid w:val="00930DEC"/>
    <w:rsid w:val="00943C79"/>
    <w:rsid w:val="009459BE"/>
    <w:rsid w:val="00946BD1"/>
    <w:rsid w:val="00947AEC"/>
    <w:rsid w:val="00971CC1"/>
    <w:rsid w:val="0097227F"/>
    <w:rsid w:val="00981276"/>
    <w:rsid w:val="00981AE3"/>
    <w:rsid w:val="009825E4"/>
    <w:rsid w:val="00982EAE"/>
    <w:rsid w:val="009969C1"/>
    <w:rsid w:val="009A08D2"/>
    <w:rsid w:val="009A13AD"/>
    <w:rsid w:val="009A2292"/>
    <w:rsid w:val="009A41BE"/>
    <w:rsid w:val="009A5129"/>
    <w:rsid w:val="009A7F0F"/>
    <w:rsid w:val="009B5107"/>
    <w:rsid w:val="009C1CE8"/>
    <w:rsid w:val="009C60C1"/>
    <w:rsid w:val="009D58CF"/>
    <w:rsid w:val="009D7A5A"/>
    <w:rsid w:val="009E2173"/>
    <w:rsid w:val="009E2F20"/>
    <w:rsid w:val="009F36D8"/>
    <w:rsid w:val="00A02061"/>
    <w:rsid w:val="00A04628"/>
    <w:rsid w:val="00A16C36"/>
    <w:rsid w:val="00A22783"/>
    <w:rsid w:val="00A231CD"/>
    <w:rsid w:val="00A23F07"/>
    <w:rsid w:val="00A275A9"/>
    <w:rsid w:val="00A32164"/>
    <w:rsid w:val="00A32A76"/>
    <w:rsid w:val="00A34039"/>
    <w:rsid w:val="00A42C05"/>
    <w:rsid w:val="00A4468D"/>
    <w:rsid w:val="00A4739C"/>
    <w:rsid w:val="00A52FCE"/>
    <w:rsid w:val="00A66A8A"/>
    <w:rsid w:val="00A70809"/>
    <w:rsid w:val="00A80A80"/>
    <w:rsid w:val="00A865A7"/>
    <w:rsid w:val="00A90524"/>
    <w:rsid w:val="00A95005"/>
    <w:rsid w:val="00AA3EE3"/>
    <w:rsid w:val="00AB24D4"/>
    <w:rsid w:val="00AD251C"/>
    <w:rsid w:val="00AF05C9"/>
    <w:rsid w:val="00AF286B"/>
    <w:rsid w:val="00B022D8"/>
    <w:rsid w:val="00B07601"/>
    <w:rsid w:val="00B10DCB"/>
    <w:rsid w:val="00B209E1"/>
    <w:rsid w:val="00B22018"/>
    <w:rsid w:val="00B23123"/>
    <w:rsid w:val="00B25366"/>
    <w:rsid w:val="00B27854"/>
    <w:rsid w:val="00B45BD1"/>
    <w:rsid w:val="00B510BF"/>
    <w:rsid w:val="00B53ED2"/>
    <w:rsid w:val="00B601DF"/>
    <w:rsid w:val="00B65399"/>
    <w:rsid w:val="00B718BF"/>
    <w:rsid w:val="00B75A5F"/>
    <w:rsid w:val="00B76520"/>
    <w:rsid w:val="00B94869"/>
    <w:rsid w:val="00BA64F2"/>
    <w:rsid w:val="00BB02C2"/>
    <w:rsid w:val="00BB5D5C"/>
    <w:rsid w:val="00BC6676"/>
    <w:rsid w:val="00BD3DEC"/>
    <w:rsid w:val="00BE59E4"/>
    <w:rsid w:val="00BF3511"/>
    <w:rsid w:val="00C00623"/>
    <w:rsid w:val="00C00823"/>
    <w:rsid w:val="00C013BC"/>
    <w:rsid w:val="00C024B1"/>
    <w:rsid w:val="00C04087"/>
    <w:rsid w:val="00C04505"/>
    <w:rsid w:val="00C10126"/>
    <w:rsid w:val="00C10697"/>
    <w:rsid w:val="00C17CB1"/>
    <w:rsid w:val="00C242D0"/>
    <w:rsid w:val="00C33F41"/>
    <w:rsid w:val="00C3635F"/>
    <w:rsid w:val="00C4078B"/>
    <w:rsid w:val="00C42CFA"/>
    <w:rsid w:val="00C42F2C"/>
    <w:rsid w:val="00C437F0"/>
    <w:rsid w:val="00C508BD"/>
    <w:rsid w:val="00C620ED"/>
    <w:rsid w:val="00C6537C"/>
    <w:rsid w:val="00C66FE7"/>
    <w:rsid w:val="00C6783C"/>
    <w:rsid w:val="00C70B81"/>
    <w:rsid w:val="00C7235C"/>
    <w:rsid w:val="00C7451D"/>
    <w:rsid w:val="00C85080"/>
    <w:rsid w:val="00C85506"/>
    <w:rsid w:val="00C90B0E"/>
    <w:rsid w:val="00C97892"/>
    <w:rsid w:val="00CA7550"/>
    <w:rsid w:val="00CB05F5"/>
    <w:rsid w:val="00CB1ED6"/>
    <w:rsid w:val="00CC4512"/>
    <w:rsid w:val="00CC470C"/>
    <w:rsid w:val="00CC78C0"/>
    <w:rsid w:val="00CE2C9A"/>
    <w:rsid w:val="00CE4E13"/>
    <w:rsid w:val="00CE6E02"/>
    <w:rsid w:val="00CE7F9E"/>
    <w:rsid w:val="00CF4467"/>
    <w:rsid w:val="00D0409F"/>
    <w:rsid w:val="00D10EF1"/>
    <w:rsid w:val="00D12B4F"/>
    <w:rsid w:val="00D22C67"/>
    <w:rsid w:val="00D31856"/>
    <w:rsid w:val="00D36520"/>
    <w:rsid w:val="00D36F66"/>
    <w:rsid w:val="00D408E5"/>
    <w:rsid w:val="00D42C2A"/>
    <w:rsid w:val="00D446DB"/>
    <w:rsid w:val="00D469FF"/>
    <w:rsid w:val="00D50202"/>
    <w:rsid w:val="00D54E66"/>
    <w:rsid w:val="00D572FE"/>
    <w:rsid w:val="00D6176D"/>
    <w:rsid w:val="00D621EE"/>
    <w:rsid w:val="00D62A78"/>
    <w:rsid w:val="00D651E5"/>
    <w:rsid w:val="00D746DE"/>
    <w:rsid w:val="00D91F2D"/>
    <w:rsid w:val="00DB3074"/>
    <w:rsid w:val="00DB3468"/>
    <w:rsid w:val="00DC5298"/>
    <w:rsid w:val="00DD366E"/>
    <w:rsid w:val="00DE47A4"/>
    <w:rsid w:val="00DE4DAB"/>
    <w:rsid w:val="00DE5F79"/>
    <w:rsid w:val="00DE6595"/>
    <w:rsid w:val="00DF23F8"/>
    <w:rsid w:val="00DF6F6D"/>
    <w:rsid w:val="00DF7D4B"/>
    <w:rsid w:val="00E021B0"/>
    <w:rsid w:val="00E1600F"/>
    <w:rsid w:val="00E1627F"/>
    <w:rsid w:val="00E25607"/>
    <w:rsid w:val="00E26270"/>
    <w:rsid w:val="00E27BBF"/>
    <w:rsid w:val="00E27F96"/>
    <w:rsid w:val="00E302D1"/>
    <w:rsid w:val="00E32628"/>
    <w:rsid w:val="00E455B8"/>
    <w:rsid w:val="00E62F12"/>
    <w:rsid w:val="00E72B94"/>
    <w:rsid w:val="00E75376"/>
    <w:rsid w:val="00E8028D"/>
    <w:rsid w:val="00E81BC9"/>
    <w:rsid w:val="00E85D9B"/>
    <w:rsid w:val="00E939BA"/>
    <w:rsid w:val="00EA312B"/>
    <w:rsid w:val="00EB3DA3"/>
    <w:rsid w:val="00EB7E8E"/>
    <w:rsid w:val="00EC3237"/>
    <w:rsid w:val="00EC406F"/>
    <w:rsid w:val="00EC50CF"/>
    <w:rsid w:val="00EC7C2F"/>
    <w:rsid w:val="00ED2750"/>
    <w:rsid w:val="00ED7EAB"/>
    <w:rsid w:val="00EF0B4D"/>
    <w:rsid w:val="00EF2742"/>
    <w:rsid w:val="00EF32A9"/>
    <w:rsid w:val="00EF50AE"/>
    <w:rsid w:val="00F0325B"/>
    <w:rsid w:val="00F03531"/>
    <w:rsid w:val="00F06B18"/>
    <w:rsid w:val="00F10933"/>
    <w:rsid w:val="00F158AC"/>
    <w:rsid w:val="00F261A2"/>
    <w:rsid w:val="00F35B2A"/>
    <w:rsid w:val="00F50F81"/>
    <w:rsid w:val="00F570A5"/>
    <w:rsid w:val="00F579BE"/>
    <w:rsid w:val="00F63FB6"/>
    <w:rsid w:val="00F6479C"/>
    <w:rsid w:val="00F77BF1"/>
    <w:rsid w:val="00F80FE8"/>
    <w:rsid w:val="00F81C30"/>
    <w:rsid w:val="00F832E9"/>
    <w:rsid w:val="00FA4F4A"/>
    <w:rsid w:val="00FB1A32"/>
    <w:rsid w:val="00FB263A"/>
    <w:rsid w:val="00FC1AA6"/>
    <w:rsid w:val="00FC4563"/>
    <w:rsid w:val="00FD4327"/>
    <w:rsid w:val="00FE274B"/>
    <w:rsid w:val="00FE357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BA9BBC"/>
  <w15:chartTrackingRefBased/>
  <w15:docId w15:val="{379C310E-A858-9D4B-8B5C-B6F587567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719B"/>
    <w:pPr>
      <w:tabs>
        <w:tab w:val="center" w:pos="4680"/>
        <w:tab w:val="right" w:pos="9360"/>
      </w:tabs>
    </w:pPr>
  </w:style>
  <w:style w:type="character" w:customStyle="1" w:styleId="HeaderChar">
    <w:name w:val="Header Char"/>
    <w:basedOn w:val="DefaultParagraphFont"/>
    <w:link w:val="Header"/>
    <w:uiPriority w:val="99"/>
    <w:rsid w:val="0037719B"/>
  </w:style>
  <w:style w:type="paragraph" w:styleId="Footer">
    <w:name w:val="footer"/>
    <w:basedOn w:val="Normal"/>
    <w:link w:val="FooterChar"/>
    <w:uiPriority w:val="99"/>
    <w:unhideWhenUsed/>
    <w:rsid w:val="0037719B"/>
    <w:pPr>
      <w:tabs>
        <w:tab w:val="center" w:pos="4680"/>
        <w:tab w:val="right" w:pos="9360"/>
      </w:tabs>
    </w:pPr>
  </w:style>
  <w:style w:type="character" w:customStyle="1" w:styleId="FooterChar">
    <w:name w:val="Footer Char"/>
    <w:basedOn w:val="DefaultParagraphFont"/>
    <w:link w:val="Footer"/>
    <w:uiPriority w:val="99"/>
    <w:rsid w:val="0037719B"/>
  </w:style>
  <w:style w:type="paragraph" w:styleId="FootnoteText">
    <w:name w:val="footnote text"/>
    <w:basedOn w:val="Normal"/>
    <w:link w:val="FootnoteTextChar"/>
    <w:uiPriority w:val="99"/>
    <w:rsid w:val="00E1627F"/>
    <w:pPr>
      <w:jc w:val="both"/>
    </w:pPr>
    <w:rPr>
      <w:rFonts w:ascii="Times New Roman" w:eastAsia="Times New Roman" w:hAnsi="Times New Roman" w:cs="Times New Roman"/>
      <w:kern w:val="28"/>
      <w:sz w:val="20"/>
      <w:szCs w:val="20"/>
      <w:lang w:val="en-US"/>
    </w:rPr>
  </w:style>
  <w:style w:type="character" w:customStyle="1" w:styleId="FootnoteTextChar">
    <w:name w:val="Footnote Text Char"/>
    <w:basedOn w:val="DefaultParagraphFont"/>
    <w:link w:val="FootnoteText"/>
    <w:uiPriority w:val="99"/>
    <w:rsid w:val="00E1627F"/>
    <w:rPr>
      <w:rFonts w:ascii="Times New Roman" w:eastAsia="Times New Roman" w:hAnsi="Times New Roman" w:cs="Times New Roman"/>
      <w:kern w:val="28"/>
      <w:sz w:val="20"/>
      <w:szCs w:val="20"/>
      <w:lang w:val="en-US"/>
    </w:rPr>
  </w:style>
  <w:style w:type="paragraph" w:customStyle="1" w:styleId="EndNoteBibliographyTitle">
    <w:name w:val="EndNote Bibliography Title"/>
    <w:basedOn w:val="Normal"/>
    <w:link w:val="EndNoteBibliographyTitleChar"/>
    <w:rsid w:val="00E1627F"/>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1627F"/>
    <w:rPr>
      <w:rFonts w:ascii="Calibri" w:hAnsi="Calibri" w:cs="Calibri"/>
      <w:lang w:val="en-US"/>
    </w:rPr>
  </w:style>
  <w:style w:type="paragraph" w:customStyle="1" w:styleId="EndNoteBibliography">
    <w:name w:val="EndNote Bibliography"/>
    <w:basedOn w:val="Normal"/>
    <w:link w:val="EndNoteBibliographyChar"/>
    <w:rsid w:val="00E1627F"/>
    <w:rPr>
      <w:rFonts w:ascii="Calibri" w:hAnsi="Calibri" w:cs="Calibri"/>
      <w:lang w:val="en-US"/>
    </w:rPr>
  </w:style>
  <w:style w:type="character" w:customStyle="1" w:styleId="EndNoteBibliographyChar">
    <w:name w:val="EndNote Bibliography Char"/>
    <w:basedOn w:val="DefaultParagraphFont"/>
    <w:link w:val="EndNoteBibliography"/>
    <w:rsid w:val="00E1627F"/>
    <w:rPr>
      <w:rFonts w:ascii="Calibri" w:hAnsi="Calibri" w:cs="Calibri"/>
      <w:lang w:val="en-US"/>
    </w:rPr>
  </w:style>
  <w:style w:type="character" w:styleId="Hyperlink">
    <w:name w:val="Hyperlink"/>
    <w:basedOn w:val="DefaultParagraphFont"/>
    <w:uiPriority w:val="99"/>
    <w:unhideWhenUsed/>
    <w:rsid w:val="009459BE"/>
    <w:rPr>
      <w:color w:val="0563C1" w:themeColor="hyperlink"/>
      <w:u w:val="single"/>
    </w:rPr>
  </w:style>
  <w:style w:type="character" w:customStyle="1" w:styleId="UnresolvedMention1">
    <w:name w:val="Unresolved Mention1"/>
    <w:basedOn w:val="DefaultParagraphFont"/>
    <w:uiPriority w:val="99"/>
    <w:semiHidden/>
    <w:unhideWhenUsed/>
    <w:rsid w:val="009459BE"/>
    <w:rPr>
      <w:color w:val="605E5C"/>
      <w:shd w:val="clear" w:color="auto" w:fill="E1DFDD"/>
    </w:rPr>
  </w:style>
  <w:style w:type="character" w:styleId="FollowedHyperlink">
    <w:name w:val="FollowedHyperlink"/>
    <w:basedOn w:val="DefaultParagraphFont"/>
    <w:uiPriority w:val="99"/>
    <w:semiHidden/>
    <w:unhideWhenUsed/>
    <w:rsid w:val="009459BE"/>
    <w:rPr>
      <w:color w:val="954F72" w:themeColor="followedHyperlink"/>
      <w:u w:val="single"/>
    </w:rPr>
  </w:style>
  <w:style w:type="paragraph" w:styleId="Revision">
    <w:name w:val="Revision"/>
    <w:hidden/>
    <w:uiPriority w:val="99"/>
    <w:semiHidden/>
    <w:rsid w:val="00547C58"/>
  </w:style>
  <w:style w:type="character" w:styleId="CommentReference">
    <w:name w:val="annotation reference"/>
    <w:basedOn w:val="DefaultParagraphFont"/>
    <w:uiPriority w:val="99"/>
    <w:semiHidden/>
    <w:unhideWhenUsed/>
    <w:rsid w:val="00547C58"/>
    <w:rPr>
      <w:sz w:val="16"/>
      <w:szCs w:val="16"/>
    </w:rPr>
  </w:style>
  <w:style w:type="paragraph" w:styleId="CommentText">
    <w:name w:val="annotation text"/>
    <w:basedOn w:val="Normal"/>
    <w:link w:val="CommentTextChar"/>
    <w:uiPriority w:val="99"/>
    <w:semiHidden/>
    <w:unhideWhenUsed/>
    <w:rsid w:val="00547C58"/>
    <w:rPr>
      <w:sz w:val="20"/>
      <w:szCs w:val="20"/>
    </w:rPr>
  </w:style>
  <w:style w:type="character" w:customStyle="1" w:styleId="CommentTextChar">
    <w:name w:val="Comment Text Char"/>
    <w:basedOn w:val="DefaultParagraphFont"/>
    <w:link w:val="CommentText"/>
    <w:uiPriority w:val="99"/>
    <w:semiHidden/>
    <w:rsid w:val="00547C58"/>
    <w:rPr>
      <w:sz w:val="20"/>
      <w:szCs w:val="20"/>
    </w:rPr>
  </w:style>
  <w:style w:type="paragraph" w:styleId="CommentSubject">
    <w:name w:val="annotation subject"/>
    <w:basedOn w:val="CommentText"/>
    <w:next w:val="CommentText"/>
    <w:link w:val="CommentSubjectChar"/>
    <w:uiPriority w:val="99"/>
    <w:semiHidden/>
    <w:unhideWhenUsed/>
    <w:rsid w:val="00547C58"/>
    <w:rPr>
      <w:b/>
      <w:bCs/>
    </w:rPr>
  </w:style>
  <w:style w:type="character" w:customStyle="1" w:styleId="CommentSubjectChar">
    <w:name w:val="Comment Subject Char"/>
    <w:basedOn w:val="CommentTextChar"/>
    <w:link w:val="CommentSubject"/>
    <w:uiPriority w:val="99"/>
    <w:semiHidden/>
    <w:rsid w:val="00547C58"/>
    <w:rPr>
      <w:b/>
      <w:bCs/>
      <w:sz w:val="20"/>
      <w:szCs w:val="20"/>
    </w:rPr>
  </w:style>
  <w:style w:type="paragraph" w:customStyle="1" w:styleId="Paragraph">
    <w:name w:val="Paragraph"/>
    <w:basedOn w:val="Normal"/>
    <w:link w:val="ParagraphChar"/>
    <w:rsid w:val="001D11BD"/>
    <w:pPr>
      <w:spacing w:before="120"/>
      <w:ind w:firstLine="720"/>
    </w:pPr>
    <w:rPr>
      <w:rFonts w:ascii="Times New Roman" w:eastAsia="Times New Roman" w:hAnsi="Times New Roman" w:cs="Times New Roman"/>
      <w:lang w:val="en-US"/>
    </w:rPr>
  </w:style>
  <w:style w:type="character" w:customStyle="1" w:styleId="ParagraphChar">
    <w:name w:val="Paragraph Char"/>
    <w:basedOn w:val="DefaultParagraphFont"/>
    <w:link w:val="Paragraph"/>
    <w:rsid w:val="001D11BD"/>
    <w:rPr>
      <w:rFonts w:ascii="Times New Roman" w:eastAsia="Times New Roman" w:hAnsi="Times New Roman" w:cs="Times New Roman"/>
      <w:lang w:val="en-US"/>
    </w:rPr>
  </w:style>
  <w:style w:type="paragraph" w:styleId="BalloonText">
    <w:name w:val="Balloon Text"/>
    <w:basedOn w:val="Normal"/>
    <w:link w:val="BalloonTextChar"/>
    <w:uiPriority w:val="99"/>
    <w:semiHidden/>
    <w:unhideWhenUsed/>
    <w:rsid w:val="001D11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11BD"/>
    <w:rPr>
      <w:rFonts w:ascii="Segoe UI" w:hAnsi="Segoe UI" w:cs="Segoe UI"/>
      <w:sz w:val="18"/>
      <w:szCs w:val="18"/>
    </w:rPr>
  </w:style>
  <w:style w:type="character" w:styleId="UnresolvedMention">
    <w:name w:val="Unresolved Mention"/>
    <w:basedOn w:val="DefaultParagraphFont"/>
    <w:uiPriority w:val="99"/>
    <w:semiHidden/>
    <w:unhideWhenUsed/>
    <w:rsid w:val="00BF3511"/>
    <w:rPr>
      <w:color w:val="605E5C"/>
      <w:shd w:val="clear" w:color="auto" w:fill="E1DFDD"/>
    </w:rPr>
  </w:style>
  <w:style w:type="paragraph" w:styleId="ListParagraph">
    <w:name w:val="List Paragraph"/>
    <w:basedOn w:val="Normal"/>
    <w:uiPriority w:val="34"/>
    <w:qFormat/>
    <w:rsid w:val="000F52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525020">
      <w:bodyDiv w:val="1"/>
      <w:marLeft w:val="0"/>
      <w:marRight w:val="0"/>
      <w:marTop w:val="0"/>
      <w:marBottom w:val="0"/>
      <w:divBdr>
        <w:top w:val="none" w:sz="0" w:space="0" w:color="auto"/>
        <w:left w:val="none" w:sz="0" w:space="0" w:color="auto"/>
        <w:bottom w:val="none" w:sz="0" w:space="0" w:color="auto"/>
        <w:right w:val="none" w:sz="0" w:space="0" w:color="auto"/>
      </w:divBdr>
    </w:div>
    <w:div w:id="249235461">
      <w:bodyDiv w:val="1"/>
      <w:marLeft w:val="0"/>
      <w:marRight w:val="0"/>
      <w:marTop w:val="0"/>
      <w:marBottom w:val="0"/>
      <w:divBdr>
        <w:top w:val="none" w:sz="0" w:space="0" w:color="auto"/>
        <w:left w:val="none" w:sz="0" w:space="0" w:color="auto"/>
        <w:bottom w:val="none" w:sz="0" w:space="0" w:color="auto"/>
        <w:right w:val="none" w:sz="0" w:space="0" w:color="auto"/>
      </w:divBdr>
      <w:divsChild>
        <w:div w:id="1353873072">
          <w:marLeft w:val="547"/>
          <w:marRight w:val="0"/>
          <w:marTop w:val="0"/>
          <w:marBottom w:val="0"/>
          <w:divBdr>
            <w:top w:val="none" w:sz="0" w:space="0" w:color="auto"/>
            <w:left w:val="none" w:sz="0" w:space="0" w:color="auto"/>
            <w:bottom w:val="none" w:sz="0" w:space="0" w:color="auto"/>
            <w:right w:val="none" w:sz="0" w:space="0" w:color="auto"/>
          </w:divBdr>
        </w:div>
        <w:div w:id="948010449">
          <w:marLeft w:val="547"/>
          <w:marRight w:val="0"/>
          <w:marTop w:val="0"/>
          <w:marBottom w:val="0"/>
          <w:divBdr>
            <w:top w:val="none" w:sz="0" w:space="0" w:color="auto"/>
            <w:left w:val="none" w:sz="0" w:space="0" w:color="auto"/>
            <w:bottom w:val="none" w:sz="0" w:space="0" w:color="auto"/>
            <w:right w:val="none" w:sz="0" w:space="0" w:color="auto"/>
          </w:divBdr>
        </w:div>
      </w:divsChild>
    </w:div>
    <w:div w:id="349257935">
      <w:bodyDiv w:val="1"/>
      <w:marLeft w:val="0"/>
      <w:marRight w:val="0"/>
      <w:marTop w:val="0"/>
      <w:marBottom w:val="0"/>
      <w:divBdr>
        <w:top w:val="none" w:sz="0" w:space="0" w:color="auto"/>
        <w:left w:val="none" w:sz="0" w:space="0" w:color="auto"/>
        <w:bottom w:val="none" w:sz="0" w:space="0" w:color="auto"/>
        <w:right w:val="none" w:sz="0" w:space="0" w:color="auto"/>
      </w:divBdr>
    </w:div>
    <w:div w:id="350106272">
      <w:bodyDiv w:val="1"/>
      <w:marLeft w:val="0"/>
      <w:marRight w:val="0"/>
      <w:marTop w:val="0"/>
      <w:marBottom w:val="0"/>
      <w:divBdr>
        <w:top w:val="none" w:sz="0" w:space="0" w:color="auto"/>
        <w:left w:val="none" w:sz="0" w:space="0" w:color="auto"/>
        <w:bottom w:val="none" w:sz="0" w:space="0" w:color="auto"/>
        <w:right w:val="none" w:sz="0" w:space="0" w:color="auto"/>
      </w:divBdr>
      <w:divsChild>
        <w:div w:id="1727754412">
          <w:marLeft w:val="547"/>
          <w:marRight w:val="0"/>
          <w:marTop w:val="0"/>
          <w:marBottom w:val="0"/>
          <w:divBdr>
            <w:top w:val="none" w:sz="0" w:space="0" w:color="auto"/>
            <w:left w:val="none" w:sz="0" w:space="0" w:color="auto"/>
            <w:bottom w:val="none" w:sz="0" w:space="0" w:color="auto"/>
            <w:right w:val="none" w:sz="0" w:space="0" w:color="auto"/>
          </w:divBdr>
        </w:div>
        <w:div w:id="1798716320">
          <w:marLeft w:val="547"/>
          <w:marRight w:val="0"/>
          <w:marTop w:val="0"/>
          <w:marBottom w:val="0"/>
          <w:divBdr>
            <w:top w:val="none" w:sz="0" w:space="0" w:color="auto"/>
            <w:left w:val="none" w:sz="0" w:space="0" w:color="auto"/>
            <w:bottom w:val="none" w:sz="0" w:space="0" w:color="auto"/>
            <w:right w:val="none" w:sz="0" w:space="0" w:color="auto"/>
          </w:divBdr>
        </w:div>
      </w:divsChild>
    </w:div>
    <w:div w:id="652762009">
      <w:bodyDiv w:val="1"/>
      <w:marLeft w:val="0"/>
      <w:marRight w:val="0"/>
      <w:marTop w:val="0"/>
      <w:marBottom w:val="0"/>
      <w:divBdr>
        <w:top w:val="none" w:sz="0" w:space="0" w:color="auto"/>
        <w:left w:val="none" w:sz="0" w:space="0" w:color="auto"/>
        <w:bottom w:val="none" w:sz="0" w:space="0" w:color="auto"/>
        <w:right w:val="none" w:sz="0" w:space="0" w:color="auto"/>
      </w:divBdr>
      <w:divsChild>
        <w:div w:id="783646673">
          <w:marLeft w:val="0"/>
          <w:marRight w:val="600"/>
          <w:marTop w:val="0"/>
          <w:marBottom w:val="0"/>
          <w:divBdr>
            <w:top w:val="none" w:sz="0" w:space="0" w:color="auto"/>
            <w:left w:val="none" w:sz="0" w:space="0" w:color="auto"/>
            <w:bottom w:val="none" w:sz="0" w:space="0" w:color="auto"/>
            <w:right w:val="none" w:sz="0" w:space="0" w:color="auto"/>
          </w:divBdr>
        </w:div>
      </w:divsChild>
    </w:div>
    <w:div w:id="1209143362">
      <w:bodyDiv w:val="1"/>
      <w:marLeft w:val="0"/>
      <w:marRight w:val="0"/>
      <w:marTop w:val="0"/>
      <w:marBottom w:val="0"/>
      <w:divBdr>
        <w:top w:val="none" w:sz="0" w:space="0" w:color="auto"/>
        <w:left w:val="none" w:sz="0" w:space="0" w:color="auto"/>
        <w:bottom w:val="none" w:sz="0" w:space="0" w:color="auto"/>
        <w:right w:val="none" w:sz="0" w:space="0" w:color="auto"/>
      </w:divBdr>
      <w:divsChild>
        <w:div w:id="737481578">
          <w:marLeft w:val="0"/>
          <w:marRight w:val="0"/>
          <w:marTop w:val="0"/>
          <w:marBottom w:val="0"/>
          <w:divBdr>
            <w:top w:val="none" w:sz="0" w:space="0" w:color="auto"/>
            <w:left w:val="none" w:sz="0" w:space="0" w:color="auto"/>
            <w:bottom w:val="none" w:sz="0" w:space="0" w:color="auto"/>
            <w:right w:val="none" w:sz="0" w:space="0" w:color="auto"/>
          </w:divBdr>
          <w:divsChild>
            <w:div w:id="1849296063">
              <w:marLeft w:val="0"/>
              <w:marRight w:val="0"/>
              <w:marTop w:val="0"/>
              <w:marBottom w:val="0"/>
              <w:divBdr>
                <w:top w:val="none" w:sz="0" w:space="0" w:color="auto"/>
                <w:left w:val="none" w:sz="0" w:space="0" w:color="auto"/>
                <w:bottom w:val="none" w:sz="0" w:space="0" w:color="auto"/>
                <w:right w:val="none" w:sz="0" w:space="0" w:color="auto"/>
              </w:divBdr>
            </w:div>
            <w:div w:id="503861681">
              <w:marLeft w:val="0"/>
              <w:marRight w:val="0"/>
              <w:marTop w:val="0"/>
              <w:marBottom w:val="0"/>
              <w:divBdr>
                <w:top w:val="none" w:sz="0" w:space="0" w:color="auto"/>
                <w:left w:val="none" w:sz="0" w:space="0" w:color="auto"/>
                <w:bottom w:val="none" w:sz="0" w:space="0" w:color="auto"/>
                <w:right w:val="none" w:sz="0" w:space="0" w:color="auto"/>
              </w:divBdr>
            </w:div>
            <w:div w:id="212082505">
              <w:marLeft w:val="0"/>
              <w:marRight w:val="0"/>
              <w:marTop w:val="0"/>
              <w:marBottom w:val="0"/>
              <w:divBdr>
                <w:top w:val="none" w:sz="0" w:space="0" w:color="auto"/>
                <w:left w:val="none" w:sz="0" w:space="0" w:color="auto"/>
                <w:bottom w:val="none" w:sz="0" w:space="0" w:color="auto"/>
                <w:right w:val="none" w:sz="0" w:space="0" w:color="auto"/>
              </w:divBdr>
            </w:div>
            <w:div w:id="1266310747">
              <w:marLeft w:val="0"/>
              <w:marRight w:val="0"/>
              <w:marTop w:val="0"/>
              <w:marBottom w:val="0"/>
              <w:divBdr>
                <w:top w:val="none" w:sz="0" w:space="0" w:color="auto"/>
                <w:left w:val="none" w:sz="0" w:space="0" w:color="auto"/>
                <w:bottom w:val="none" w:sz="0" w:space="0" w:color="auto"/>
                <w:right w:val="none" w:sz="0" w:space="0" w:color="auto"/>
              </w:divBdr>
            </w:div>
            <w:div w:id="1616712205">
              <w:marLeft w:val="0"/>
              <w:marRight w:val="0"/>
              <w:marTop w:val="0"/>
              <w:marBottom w:val="0"/>
              <w:divBdr>
                <w:top w:val="none" w:sz="0" w:space="0" w:color="auto"/>
                <w:left w:val="none" w:sz="0" w:space="0" w:color="auto"/>
                <w:bottom w:val="none" w:sz="0" w:space="0" w:color="auto"/>
                <w:right w:val="none" w:sz="0" w:space="0" w:color="auto"/>
              </w:divBdr>
            </w:div>
            <w:div w:id="288173424">
              <w:marLeft w:val="0"/>
              <w:marRight w:val="0"/>
              <w:marTop w:val="0"/>
              <w:marBottom w:val="0"/>
              <w:divBdr>
                <w:top w:val="none" w:sz="0" w:space="0" w:color="auto"/>
                <w:left w:val="none" w:sz="0" w:space="0" w:color="auto"/>
                <w:bottom w:val="none" w:sz="0" w:space="0" w:color="auto"/>
                <w:right w:val="none" w:sz="0" w:space="0" w:color="auto"/>
              </w:divBdr>
            </w:div>
          </w:divsChild>
        </w:div>
        <w:div w:id="1167671549">
          <w:marLeft w:val="0"/>
          <w:marRight w:val="0"/>
          <w:marTop w:val="0"/>
          <w:marBottom w:val="0"/>
          <w:divBdr>
            <w:top w:val="none" w:sz="0" w:space="0" w:color="auto"/>
            <w:left w:val="none" w:sz="0" w:space="0" w:color="auto"/>
            <w:bottom w:val="none" w:sz="0" w:space="0" w:color="auto"/>
            <w:right w:val="none" w:sz="0" w:space="0" w:color="auto"/>
          </w:divBdr>
        </w:div>
      </w:divsChild>
    </w:div>
    <w:div w:id="1412922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8F5340-FB6F-F74F-96FA-D7757A2F24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636</Words>
  <Characters>363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ul Sachdeva</dc:creator>
  <cp:keywords/>
  <dc:description/>
  <cp:lastModifiedBy>Rebecca Ellen Smith</cp:lastModifiedBy>
  <cp:revision>7</cp:revision>
  <dcterms:created xsi:type="dcterms:W3CDTF">2023-02-16T18:48:00Z</dcterms:created>
  <dcterms:modified xsi:type="dcterms:W3CDTF">2023-07-25T06:57:00Z</dcterms:modified>
</cp:coreProperties>
</file>